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416AB" w14:textId="77777777" w:rsidR="00CB1906" w:rsidRPr="009D2083" w:rsidRDefault="00CB1906" w:rsidP="00CB1906">
      <w:pPr>
        <w:spacing w:line="276" w:lineRule="auto"/>
        <w:jc w:val="center"/>
        <w:rPr>
          <w:rFonts w:ascii="Helvetica" w:eastAsia="Hiragino Kaku Gothic Pro W3" w:hAnsi="Helvetica"/>
          <w:b/>
          <w:color w:val="000000" w:themeColor="text1"/>
        </w:rPr>
      </w:pPr>
      <w:r w:rsidRPr="009D2083">
        <w:rPr>
          <w:rFonts w:ascii="Helvetica" w:eastAsia="Hiragino Kaku Gothic Pro W3" w:hAnsi="Helvetica"/>
          <w:b/>
          <w:color w:val="000000" w:themeColor="text1"/>
        </w:rPr>
        <w:t>Generalized mathematical model of cancer heterogeneity</w:t>
      </w:r>
    </w:p>
    <w:p w14:paraId="12B6A36C" w14:textId="77777777" w:rsidR="00CB1906" w:rsidRPr="009D2083" w:rsidRDefault="00CB1906" w:rsidP="00CB1906">
      <w:pPr>
        <w:spacing w:line="276" w:lineRule="auto"/>
        <w:rPr>
          <w:rFonts w:ascii="Helvetica" w:eastAsia="Hiragino Kaku Gothic Pro W3" w:hAnsi="Helvetica"/>
          <w:color w:val="000000" w:themeColor="text1"/>
        </w:rPr>
      </w:pPr>
    </w:p>
    <w:p w14:paraId="03A81F1C" w14:textId="77777777" w:rsidR="00CB1906" w:rsidRPr="009D2083" w:rsidRDefault="00CB1906" w:rsidP="00CB1906">
      <w:pPr>
        <w:spacing w:line="276" w:lineRule="auto"/>
        <w:outlineLvl w:val="0"/>
        <w:rPr>
          <w:rFonts w:ascii="Helvetica" w:eastAsia="Hiragino Kaku Gothic Pro W3" w:hAnsi="Helvetica"/>
          <w:b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b/>
          <w:color w:val="000000" w:themeColor="text1"/>
        </w:rPr>
        <w:t>Motohiko</w:t>
      </w:r>
      <w:proofErr w:type="spellEnd"/>
      <w:r w:rsidRPr="009D2083">
        <w:rPr>
          <w:rFonts w:ascii="Helvetica" w:eastAsia="Hiragino Kaku Gothic Pro W3" w:hAnsi="Helvetica"/>
          <w:b/>
          <w:color w:val="000000" w:themeColor="text1"/>
        </w:rPr>
        <w:t xml:space="preserve"> Naito</w:t>
      </w:r>
    </w:p>
    <w:p w14:paraId="63BE237A" w14:textId="77777777" w:rsidR="00CB1906" w:rsidRPr="009D2083" w:rsidRDefault="00CB1906" w:rsidP="00CB1906">
      <w:pPr>
        <w:spacing w:line="276" w:lineRule="auto"/>
        <w:outlineLvl w:val="0"/>
        <w:rPr>
          <w:rFonts w:ascii="Helvetica" w:eastAsia="Hiragino Kaku Gothic Pro W3" w:hAnsi="Helvetica"/>
          <w:color w:val="000000" w:themeColor="text1"/>
        </w:rPr>
      </w:pPr>
    </w:p>
    <w:p w14:paraId="1063E2E7" w14:textId="77777777" w:rsidR="00CB1906" w:rsidRPr="009D2083" w:rsidRDefault="00CB1906" w:rsidP="00CB1906">
      <w:pPr>
        <w:spacing w:line="276" w:lineRule="auto"/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b/>
          <w:color w:val="000000" w:themeColor="text1"/>
        </w:rPr>
        <w:t>Affiliations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: Ronin (Not affiliated with any institute) </w:t>
      </w:r>
    </w:p>
    <w:p w14:paraId="63047AC1" w14:textId="77777777" w:rsidR="00CB1906" w:rsidRPr="009D2083" w:rsidRDefault="00CB1906" w:rsidP="00CB1906">
      <w:pPr>
        <w:spacing w:line="276" w:lineRule="auto"/>
        <w:rPr>
          <w:rFonts w:ascii="Helvetica" w:eastAsia="Hiragino Kaku Gothic Pro W3" w:hAnsi="Helvetica"/>
          <w:b/>
          <w:color w:val="000000" w:themeColor="text1"/>
        </w:rPr>
      </w:pPr>
      <w:r w:rsidRPr="009D2083">
        <w:rPr>
          <w:rFonts w:ascii="Helvetica" w:eastAsia="Hiragino Kaku Gothic Pro W3" w:hAnsi="Helvetica"/>
          <w:b/>
          <w:color w:val="000000" w:themeColor="text1"/>
        </w:rPr>
        <w:t>Correspondence:</w:t>
      </w:r>
    </w:p>
    <w:p w14:paraId="3DE618DA" w14:textId="77777777" w:rsidR="00CB1906" w:rsidRPr="009D2083" w:rsidRDefault="00CB1906" w:rsidP="00CB1906">
      <w:pPr>
        <w:spacing w:line="276" w:lineRule="auto"/>
        <w:rPr>
          <w:rFonts w:ascii="Helvetica" w:eastAsia="Hiragino Kaku Gothic Pro W3" w:hAnsi="Helvetica"/>
          <w:color w:val="000000" w:themeColor="text1"/>
          <w:u w:val="single"/>
        </w:rPr>
      </w:pPr>
      <w:r w:rsidRPr="009D2083">
        <w:rPr>
          <w:rFonts w:ascii="Helvetica" w:eastAsia="Hiragino Kaku Gothic Pro W3" w:hAnsi="Helvetica"/>
          <w:color w:val="000000" w:themeColor="text1"/>
        </w:rPr>
        <w:t>E-mail: litmanen0316@yahoo.co.jp Tel: +81-090-7766-5250</w:t>
      </w:r>
    </w:p>
    <w:p w14:paraId="446F6589" w14:textId="77777777" w:rsidR="00456344" w:rsidRPr="009D2083" w:rsidRDefault="00456344" w:rsidP="00456344">
      <w:pPr>
        <w:spacing w:line="276" w:lineRule="auto"/>
        <w:rPr>
          <w:rFonts w:ascii="Helvetica" w:eastAsia="Hiragino Kaku Gothic Pro W3" w:hAnsi="Helvetica"/>
          <w:color w:val="000000" w:themeColor="text1"/>
        </w:rPr>
      </w:pPr>
    </w:p>
    <w:p w14:paraId="370E963B" w14:textId="5D9B7B8B" w:rsidR="00922745" w:rsidRPr="009D2083" w:rsidRDefault="00922745" w:rsidP="00922745">
      <w:pPr>
        <w:spacing w:line="276" w:lineRule="auto"/>
        <w:rPr>
          <w:rFonts w:ascii="Helvetica" w:hAnsi="Helvetica"/>
          <w:b/>
          <w:color w:val="000000" w:themeColor="text1"/>
        </w:rPr>
      </w:pPr>
      <w:r w:rsidRPr="009D2083">
        <w:rPr>
          <w:rFonts w:ascii="Helvetica" w:hAnsi="Helvetica"/>
          <w:b/>
          <w:color w:val="000000" w:themeColor="text1"/>
        </w:rPr>
        <w:t>Supplementary Methods</w:t>
      </w:r>
    </w:p>
    <w:p w14:paraId="30DF5E4F" w14:textId="77777777" w:rsidR="007E3A00" w:rsidRPr="009D2083" w:rsidRDefault="007E3A00" w:rsidP="00922745">
      <w:pPr>
        <w:spacing w:line="276" w:lineRule="auto"/>
        <w:rPr>
          <w:rFonts w:ascii="Helvetica" w:hAnsi="Helvetica"/>
          <w:color w:val="000000" w:themeColor="text1"/>
        </w:rPr>
      </w:pPr>
    </w:p>
    <w:p w14:paraId="45A62A07" w14:textId="420756E3" w:rsidR="00922745" w:rsidRPr="009D2083" w:rsidRDefault="002C3DED" w:rsidP="00922745">
      <w:pPr>
        <w:spacing w:line="276" w:lineRule="auto"/>
        <w:rPr>
          <w:rFonts w:ascii="Helvetica" w:hAnsi="Helvetica"/>
          <w:b/>
          <w:color w:val="000000" w:themeColor="text1"/>
        </w:rPr>
      </w:pPr>
      <w:r w:rsidRPr="009D2083">
        <w:rPr>
          <w:rFonts w:ascii="Helvetica" w:hAnsi="Helvetica"/>
          <w:b/>
          <w:color w:val="000000" w:themeColor="text1"/>
        </w:rPr>
        <w:t>C</w:t>
      </w:r>
      <w:r w:rsidR="00922745" w:rsidRPr="009D2083">
        <w:rPr>
          <w:rFonts w:ascii="Helvetica" w:hAnsi="Helvetica"/>
          <w:b/>
          <w:color w:val="000000" w:themeColor="text1"/>
        </w:rPr>
        <w:t>ode of growth simulation.</w:t>
      </w:r>
    </w:p>
    <w:p w14:paraId="6FEAE323" w14:textId="52B22E99" w:rsidR="007E3A00" w:rsidRPr="009D2083" w:rsidRDefault="00922745" w:rsidP="00922745">
      <w:pPr>
        <w:spacing w:line="276" w:lineRule="auto"/>
        <w:rPr>
          <w:rFonts w:ascii="Helvetica" w:hAnsi="Helvetica"/>
          <w:color w:val="000000" w:themeColor="text1"/>
        </w:rPr>
      </w:pPr>
      <w:r w:rsidRPr="009D2083">
        <w:rPr>
          <w:rFonts w:ascii="Helvetica" w:hAnsi="Helvetica"/>
          <w:color w:val="000000" w:themeColor="text1"/>
        </w:rPr>
        <w:t xml:space="preserve">Note that </w:t>
      </w:r>
      <w:r w:rsidR="002C3DED" w:rsidRPr="009D2083">
        <w:rPr>
          <w:rFonts w:ascii="Helvetica" w:hAnsi="Helvetica"/>
          <w:color w:val="000000" w:themeColor="text1"/>
        </w:rPr>
        <w:t xml:space="preserve">the code mentioned </w:t>
      </w:r>
      <w:r w:rsidRPr="009D2083">
        <w:rPr>
          <w:rFonts w:ascii="Helvetica" w:hAnsi="Helvetica"/>
          <w:color w:val="000000" w:themeColor="text1"/>
        </w:rPr>
        <w:t xml:space="preserve">below </w:t>
      </w:r>
      <w:r w:rsidR="002C3DED" w:rsidRPr="009D2083">
        <w:rPr>
          <w:rFonts w:ascii="Helvetica" w:hAnsi="Helvetica"/>
          <w:color w:val="000000" w:themeColor="text1"/>
        </w:rPr>
        <w:t>has</w:t>
      </w:r>
      <w:r w:rsidRPr="009D2083">
        <w:rPr>
          <w:rFonts w:ascii="Helvetica" w:hAnsi="Helvetica"/>
          <w:color w:val="000000" w:themeColor="text1"/>
        </w:rPr>
        <w:t xml:space="preserve"> a random number in it</w:t>
      </w:r>
      <w:r w:rsidR="002C3DED" w:rsidRPr="009D2083">
        <w:rPr>
          <w:rFonts w:ascii="Helvetica" w:hAnsi="Helvetica"/>
          <w:color w:val="000000" w:themeColor="text1"/>
        </w:rPr>
        <w:t>. T</w:t>
      </w:r>
      <w:r w:rsidRPr="009D2083">
        <w:rPr>
          <w:rFonts w:ascii="Helvetica" w:hAnsi="Helvetica"/>
          <w:color w:val="000000" w:themeColor="text1"/>
        </w:rPr>
        <w:t xml:space="preserve">herefore, even if you run this code with no arrangement, </w:t>
      </w:r>
      <w:r w:rsidR="0048080D" w:rsidRPr="009D2083">
        <w:rPr>
          <w:rFonts w:ascii="Helvetica" w:hAnsi="Helvetica"/>
          <w:color w:val="000000" w:themeColor="text1"/>
        </w:rPr>
        <w:t>it is not possible to obtain the exact</w:t>
      </w:r>
      <w:r w:rsidRPr="009D2083">
        <w:rPr>
          <w:rFonts w:ascii="Helvetica" w:hAnsi="Helvetica"/>
          <w:color w:val="000000" w:themeColor="text1"/>
        </w:rPr>
        <w:t xml:space="preserve"> figures </w:t>
      </w:r>
      <w:r w:rsidR="0048080D" w:rsidRPr="009D2083">
        <w:rPr>
          <w:rFonts w:ascii="Helvetica" w:hAnsi="Helvetica"/>
          <w:color w:val="000000" w:themeColor="text1"/>
        </w:rPr>
        <w:t xml:space="preserve">presented </w:t>
      </w:r>
      <w:r w:rsidRPr="009D2083">
        <w:rPr>
          <w:rFonts w:ascii="Helvetica" w:hAnsi="Helvetica"/>
          <w:color w:val="000000" w:themeColor="text1"/>
        </w:rPr>
        <w:t>in this paper.</w:t>
      </w:r>
    </w:p>
    <w:p w14:paraId="28206FD2" w14:textId="7C2162A9" w:rsidR="00295CA3" w:rsidRPr="009D2083" w:rsidRDefault="0048080D" w:rsidP="00295CA3">
      <w:pP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The codes show in </w:t>
      </w:r>
      <w:r w:rsidR="00F50C40" w:rsidRPr="009D2083">
        <w:rPr>
          <w:rFonts w:ascii="Helvetica" w:eastAsia="ＭＳ ゴシック" w:hAnsi="Helvetica" w:hint="eastAsia"/>
          <w:color w:val="000000" w:themeColor="text1"/>
          <w:shd w:val="clear" w:color="auto" w:fill="FFFFFF"/>
        </w:rPr>
        <w:t>F</w:t>
      </w:r>
      <w:r w:rsidR="00F50C4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g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s</w:t>
      </w:r>
      <w:r w:rsidR="00F50C4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2 and 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3 are similar</w:t>
      </w:r>
      <w:r w:rsidR="00F50C4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. Thus, only 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the code shown in </w:t>
      </w:r>
      <w:r w:rsidR="00F50C4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Fig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. </w:t>
      </w:r>
      <w:r w:rsidR="00F50C4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3 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s presented</w:t>
      </w:r>
      <w:r w:rsidR="00295CA3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in this manuscript (if you want the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data of</w:t>
      </w:r>
      <w:r w:rsidR="00295CA3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Fig</w:t>
      </w:r>
      <w:r w:rsidR="001C252D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2</w:t>
      </w:r>
      <w:r w:rsidR="00295CA3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, then you only exchange the value of lam, sigma, and n (appeared first time)) </w:t>
      </w:r>
    </w:p>
    <w:p w14:paraId="503811E3" w14:textId="77777777" w:rsidR="00295CA3" w:rsidRPr="009D2083" w:rsidRDefault="00295CA3" w:rsidP="00295CA3">
      <w:pPr>
        <w:spacing w:line="276" w:lineRule="auto"/>
        <w:rPr>
          <w:rFonts w:ascii="Helvetica" w:eastAsia="Times New Roman" w:hAnsi="Helvetica"/>
          <w:color w:val="000000" w:themeColor="text1"/>
        </w:rPr>
      </w:pPr>
    </w:p>
    <w:p w14:paraId="322448C4" w14:textId="582A2E01" w:rsidR="00295CA3" w:rsidRPr="009D2083" w:rsidRDefault="00295CA3" w:rsidP="00295CA3">
      <w:pPr>
        <w:spacing w:line="276" w:lineRule="auto"/>
        <w:rPr>
          <w:rFonts w:ascii="Helvetica" w:eastAsia="Times New Roman" w:hAnsi="Helvetica"/>
          <w:b/>
          <w:color w:val="000000" w:themeColor="text1"/>
        </w:rPr>
      </w:pPr>
      <w:r w:rsidRPr="009D2083">
        <w:rPr>
          <w:rFonts w:ascii="Helvetica" w:eastAsia="Times New Roman" w:hAnsi="Helvetica"/>
          <w:b/>
          <w:color w:val="000000" w:themeColor="text1"/>
        </w:rPr>
        <w:t>Fig 3 code</w:t>
      </w:r>
    </w:p>
    <w:p w14:paraId="6533CEDA" w14:textId="29A59E06" w:rsidR="00295CA3" w:rsidRPr="009D2083" w:rsidRDefault="00295CA3" w:rsidP="00295CA3">
      <w:pPr>
        <w:spacing w:line="276" w:lineRule="auto"/>
        <w:rPr>
          <w:rFonts w:ascii="Helvetica" w:eastAsia="Times New Roman" w:hAnsi="Helvetica"/>
          <w:b/>
          <w:color w:val="000000" w:themeColor="text1"/>
        </w:rPr>
      </w:pPr>
      <w:r w:rsidRPr="009D2083">
        <w:rPr>
          <w:rFonts w:ascii="Helvetica" w:eastAsia="Times New Roman" w:hAnsi="Helvetica" w:hint="eastAsia"/>
          <w:b/>
          <w:color w:val="000000" w:themeColor="text1"/>
        </w:rPr>
        <w:t>#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 xml:space="preserve">Generating the function 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that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 xml:space="preserve"> plot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s the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 xml:space="preserve"> Ryu pathway of the </w:t>
      </w:r>
      <w:r w:rsidRPr="009D2083">
        <w:rPr>
          <w:rFonts w:ascii="Helvetica" w:eastAsia="Times New Roman" w:hAnsi="Helvetica" w:hint="eastAsia"/>
          <w:b/>
          <w:color w:val="000000" w:themeColor="text1"/>
        </w:rPr>
        <w:t>J</w:t>
      </w:r>
      <w:r w:rsidRPr="009D2083">
        <w:rPr>
          <w:rFonts w:ascii="Helvetica" w:eastAsia="Times New Roman" w:hAnsi="Helvetica"/>
          <w:b/>
          <w:color w:val="000000" w:themeColor="text1"/>
        </w:rPr>
        <w:t xml:space="preserve">MM 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>CV cell lines.</w:t>
      </w:r>
    </w:p>
    <w:p w14:paraId="720DB598" w14:textId="7B176E7A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#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jmmryucv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</w:p>
    <w:p w14:paraId="5D03213B" w14:textId="101E3616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jmmryucv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&lt;-</w:t>
      </w: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){</w:t>
      </w:r>
    </w:p>
    <w:p w14:paraId="2FB9FFBD" w14:textId="51AC0799" w:rsidR="003F2377" w:rsidRPr="009D2083" w:rsidRDefault="003F2377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hAnsi="Helvetica" w:cs="Helvetica"/>
          <w:color w:val="000000" w:themeColor="text1"/>
          <w:kern w:val="0"/>
        </w:rPr>
        <w:t>fixing the time and parameters</w:t>
      </w:r>
    </w:p>
    <w:p w14:paraId="5C1EB7B6" w14:textId="02C3E1CC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dt &lt;- 0.01 # time interval</w:t>
      </w:r>
    </w:p>
    <w:p w14:paraId="217AB4CF" w14:textId="3C1ABF95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 xml:space="preserve">TT &lt;-250 # 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end </w:t>
      </w:r>
      <w:r w:rsidRPr="009D2083">
        <w:rPr>
          <w:rFonts w:ascii="Helvetica" w:hAnsi="Helvetica" w:cs="Helvetica"/>
          <w:color w:val="000000" w:themeColor="text1"/>
          <w:kern w:val="0"/>
        </w:rPr>
        <w:t>time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. </w:t>
      </w:r>
      <w:r w:rsidR="001C252D" w:rsidRPr="009D2083">
        <w:rPr>
          <w:rFonts w:ascii="Helvetica" w:hAnsi="Helvetica" w:cs="Helvetica"/>
          <w:color w:val="000000" w:themeColor="text1"/>
          <w:kern w:val="0"/>
        </w:rPr>
        <w:t xml:space="preserve">TT </w:t>
      </w:r>
      <w:r w:rsidR="006F35F0">
        <w:rPr>
          <w:rFonts w:ascii="Helvetica" w:hAnsi="Helvetica" w:cs="Helvetica"/>
          <w:color w:val="000000" w:themeColor="text1"/>
          <w:kern w:val="0"/>
        </w:rPr>
        <w:t>is</w:t>
      </w:r>
      <w:r w:rsidR="003F2377" w:rsidRPr="009D2083">
        <w:rPr>
          <w:rFonts w:ascii="Helvetica" w:hAnsi="Helvetica" w:cs="Helvetica" w:hint="eastAsia"/>
          <w:color w:val="000000" w:themeColor="text1"/>
          <w:kern w:val="0"/>
        </w:rPr>
        <w:t xml:space="preserve"> 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>50</w:t>
      </w:r>
      <w:r w:rsidR="006F35F0">
        <w:rPr>
          <w:rFonts w:ascii="Helvetica" w:hAnsi="Helvetica" w:cs="Helvetica"/>
          <w:color w:val="000000" w:themeColor="text1"/>
          <w:kern w:val="0"/>
        </w:rPr>
        <w:t xml:space="preserve"> in some figures.</w:t>
      </w:r>
    </w:p>
    <w:p w14:paraId="7B772E0E" w14:textId="0241A104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lam &lt;-2.44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 # growth rate</w:t>
      </w:r>
      <w:r w:rsidR="00BD433B" w:rsidRPr="009D2083">
        <w:rPr>
          <w:rFonts w:ascii="Helvetica" w:hAnsi="Helvetica" w:cs="Helvetica"/>
          <w:color w:val="000000" w:themeColor="text1"/>
          <w:kern w:val="0"/>
        </w:rPr>
        <w:t>: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 lambda</w:t>
      </w:r>
      <w:r w:rsidR="00BB596D" w:rsidRPr="009D2083">
        <w:rPr>
          <w:rFonts w:ascii="Helvetica" w:hAnsi="Helvetica" w:cs="Helvetica"/>
          <w:color w:val="000000" w:themeColor="text1"/>
          <w:kern w:val="0"/>
        </w:rPr>
        <w:t>, one of the parameters of this equation</w:t>
      </w:r>
    </w:p>
    <w:p w14:paraId="262ECC85" w14:textId="07F2F6B9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lastRenderedPageBreak/>
        <w:t>sigma &lt;-18.73*sqrt(dt)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 #</w:t>
      </w:r>
      <w:r w:rsidR="00BB596D" w:rsidRPr="009D2083">
        <w:rPr>
          <w:rFonts w:ascii="Helvetica" w:hAnsi="Helvetica" w:cs="Helvetica"/>
          <w:color w:val="000000" w:themeColor="text1"/>
          <w:kern w:val="0"/>
        </w:rPr>
        <w:t xml:space="preserve"> sigma is </w:t>
      </w:r>
      <w:r w:rsidR="0048080D" w:rsidRPr="009D2083">
        <w:rPr>
          <w:rFonts w:ascii="Helvetica" w:hAnsi="Helvetica" w:cs="Helvetica"/>
          <w:color w:val="000000" w:themeColor="text1"/>
          <w:kern w:val="0"/>
        </w:rPr>
        <w:t xml:space="preserve">the 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coefficient of </w:t>
      </w:r>
      <w:r w:rsidR="0048080D" w:rsidRPr="009D2083">
        <w:rPr>
          <w:rFonts w:ascii="Helvetica" w:hAnsi="Helvetica" w:cs="Helvetica"/>
          <w:color w:val="000000" w:themeColor="text1"/>
          <w:kern w:val="0"/>
        </w:rPr>
        <w:t xml:space="preserve">the 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>Brown</w:t>
      </w:r>
      <w:bookmarkStart w:id="0" w:name="_GoBack"/>
      <w:bookmarkEnd w:id="0"/>
      <w:r w:rsidR="001C252D" w:rsidRPr="009D2083">
        <w:rPr>
          <w:rFonts w:ascii="Helvetica" w:hAnsi="Helvetica" w:cs="Helvetica"/>
          <w:color w:val="000000" w:themeColor="text1"/>
          <w:kern w:val="0"/>
        </w:rPr>
        <w:t>ian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 motion</w:t>
      </w:r>
      <w:r w:rsidR="00BB596D" w:rsidRPr="009D2083">
        <w:rPr>
          <w:rFonts w:ascii="Helvetica" w:hAnsi="Helvetica" w:cs="Helvetica"/>
          <w:color w:val="000000" w:themeColor="text1"/>
          <w:kern w:val="0"/>
        </w:rPr>
        <w:t xml:space="preserve"> function.</w:t>
      </w:r>
    </w:p>
    <w:p w14:paraId="6C68C07D" w14:textId="089FC1E0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n &lt;-188.87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 #substituting the initial number of cancer cell</w:t>
      </w:r>
      <w:r w:rsidR="00707DF4" w:rsidRPr="009D2083">
        <w:rPr>
          <w:rFonts w:ascii="Helvetica" w:hAnsi="Helvetica" w:cs="Helvetica"/>
          <w:color w:val="000000" w:themeColor="text1"/>
          <w:kern w:val="0"/>
        </w:rPr>
        <w:t>s</w:t>
      </w:r>
      <w:r w:rsidR="00BB596D" w:rsidRPr="009D2083">
        <w:rPr>
          <w:rFonts w:ascii="Helvetica" w:hAnsi="Helvetica" w:cs="Helvetica"/>
          <w:color w:val="000000" w:themeColor="text1"/>
          <w:kern w:val="0"/>
        </w:rPr>
        <w:t>, another parameter of this equation</w:t>
      </w:r>
    </w:p>
    <w:p w14:paraId="11107B04" w14:textId="37C74451" w:rsidR="003F2377" w:rsidRPr="009D2083" w:rsidRDefault="003F2377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hAnsi="Helvetica" w:cs="Helvetica"/>
          <w:color w:val="000000" w:themeColor="text1"/>
          <w:kern w:val="0"/>
        </w:rPr>
        <w:t>making the list of result</w:t>
      </w:r>
      <w:r w:rsidR="0048080D" w:rsidRPr="009D2083">
        <w:rPr>
          <w:rFonts w:ascii="Helvetica" w:hAnsi="Helvetica" w:cs="Helvetica"/>
          <w:color w:val="000000" w:themeColor="text1"/>
          <w:kern w:val="0"/>
        </w:rPr>
        <w:t>s</w:t>
      </w:r>
    </w:p>
    <w:p w14:paraId="09AD61C4" w14:textId="73E41BEE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&lt;-n</w:t>
      </w:r>
      <w:r w:rsidR="003F2377"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</w:p>
    <w:p w14:paraId="5B8C5479" w14:textId="62C59636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&lt;- 0.0</w:t>
      </w:r>
    </w:p>
    <w:p w14:paraId="51207E38" w14:textId="4355AF60" w:rsidR="003F2377" w:rsidRPr="009D2083" w:rsidRDefault="003F2377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#main body of this calculation</w:t>
      </w:r>
    </w:p>
    <w:p w14:paraId="31918F9B" w14:textId="1B1DA633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for(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in 1:TT){</w:t>
      </w:r>
    </w:p>
    <w:p w14:paraId="065EAF2D" w14:textId="2FDEB79F" w:rsidR="003F2377" w:rsidRPr="009D2083" w:rsidRDefault="003F2377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 w:hint="eastAsia"/>
          <w:color w:val="000000" w:themeColor="text1"/>
          <w:kern w:val="0"/>
        </w:rPr>
        <w:t>#c</w:t>
      </w:r>
      <w:r w:rsidRPr="009D2083">
        <w:rPr>
          <w:rFonts w:ascii="Helvetica" w:hAnsi="Helvetica" w:cs="Helvetica"/>
          <w:color w:val="000000" w:themeColor="text1"/>
          <w:kern w:val="0"/>
        </w:rPr>
        <w:t xml:space="preserve">alculating the increment. The second term says that “Create the one random number </w:t>
      </w:r>
      <w:r w:rsidR="0048080D" w:rsidRPr="009D2083">
        <w:rPr>
          <w:rFonts w:ascii="Helvetica" w:hAnsi="Helvetica" w:cs="Helvetica"/>
          <w:color w:val="000000" w:themeColor="text1"/>
          <w:kern w:val="0"/>
        </w:rPr>
        <w:t>that</w:t>
      </w:r>
      <w:r w:rsidRPr="009D2083">
        <w:rPr>
          <w:rFonts w:ascii="Helvetica" w:hAnsi="Helvetica" w:cs="Helvetica"/>
          <w:color w:val="000000" w:themeColor="text1"/>
          <w:kern w:val="0"/>
        </w:rPr>
        <w:t xml:space="preserve"> follows normal dis</w:t>
      </w:r>
      <w:r w:rsidR="002E074C" w:rsidRPr="009D2083">
        <w:rPr>
          <w:rFonts w:ascii="Helvetica" w:hAnsi="Helvetica" w:cs="Helvetica"/>
          <w:color w:val="000000" w:themeColor="text1"/>
          <w:kern w:val="0"/>
        </w:rPr>
        <w:t>t</w:t>
      </w:r>
      <w:r w:rsidRPr="009D2083">
        <w:rPr>
          <w:rFonts w:ascii="Helvetica" w:hAnsi="Helvetica" w:cs="Helvetica"/>
          <w:color w:val="000000" w:themeColor="text1"/>
          <w:kern w:val="0"/>
        </w:rPr>
        <w:t>ribution</w:t>
      </w:r>
      <w:r w:rsidR="002E074C"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  <w:r w:rsidR="00BD433B" w:rsidRPr="009D2083">
        <w:rPr>
          <w:rFonts w:ascii="Helvetica" w:hAnsi="Helvetica" w:cs="Helvetica"/>
          <w:color w:val="000000" w:themeColor="text1"/>
          <w:kern w:val="0"/>
        </w:rPr>
        <w:t>and multiply it by sigma</w:t>
      </w:r>
      <w:r w:rsidR="002E074C" w:rsidRPr="009D2083">
        <w:rPr>
          <w:rFonts w:ascii="Helvetica" w:hAnsi="Helvetica" w:cs="Helvetica"/>
          <w:color w:val="000000" w:themeColor="text1"/>
          <w:kern w:val="0"/>
        </w:rPr>
        <w:t>.”</w:t>
      </w:r>
    </w:p>
    <w:p w14:paraId="383F0B7F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d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&lt;-(lam*</w:t>
      </w: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n)*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dt+sigma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*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rnorm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1)</w:t>
      </w:r>
    </w:p>
    <w:p w14:paraId="65A8C6F9" w14:textId="2039DD54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n &lt;-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dn+n</w:t>
      </w:r>
      <w:proofErr w:type="spellEnd"/>
    </w:p>
    <w:p w14:paraId="66ECABA4" w14:textId="0E371007" w:rsidR="002E074C" w:rsidRPr="009D2083" w:rsidRDefault="002E074C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hAnsi="Helvetica" w:cs="Helvetica"/>
          <w:color w:val="000000" w:themeColor="text1"/>
          <w:kern w:val="0"/>
        </w:rPr>
        <w:t xml:space="preserve"> if variable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is integral, the latest results are added to the list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and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</w:p>
    <w:p w14:paraId="16E6355F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if(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%% 1==0){</w:t>
      </w:r>
    </w:p>
    <w:p w14:paraId="189A3B1B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nn,n</w:t>
      </w:r>
      <w:proofErr w:type="spellEnd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)</w:t>
      </w:r>
    </w:p>
    <w:p w14:paraId="6FDA3A1F" w14:textId="5C0F181F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tt,i</w:t>
      </w:r>
      <w:proofErr w:type="spellEnd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);</w:t>
      </w:r>
    </w:p>
    <w:p w14:paraId="21F4A3C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}</w:t>
      </w:r>
    </w:p>
    <w:p w14:paraId="413B23E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}</w:t>
      </w:r>
    </w:p>
    <w:p w14:paraId="7BC1BF9F" w14:textId="586D873A" w:rsidR="002E074C" w:rsidRPr="009D2083" w:rsidRDefault="002E074C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hAnsi="Helvetica" w:cs="Helvetica"/>
          <w:color w:val="000000" w:themeColor="text1"/>
          <w:kern w:val="0"/>
        </w:rPr>
        <w:t>plot the results of the calculations</w:t>
      </w:r>
    </w:p>
    <w:p w14:paraId="14DDAB11" w14:textId="7F911439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matplo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tt,nn,type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"l",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ylab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="Number of Cancer cells",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xlab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"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ime",col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="blue”,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ylim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c(0,10000))</w:t>
      </w:r>
    </w:p>
    <w:p w14:paraId="16F8639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}</w:t>
      </w:r>
    </w:p>
    <w:p w14:paraId="5211B5CE" w14:textId="716E9809" w:rsidR="00295CA3" w:rsidRPr="009D2083" w:rsidRDefault="002E074C" w:rsidP="002E074C">
      <w:pPr>
        <w:spacing w:line="276" w:lineRule="auto"/>
        <w:rPr>
          <w:rFonts w:ascii="Helvetica" w:eastAsia="Times New Roman" w:hAnsi="Helvetica"/>
          <w:b/>
          <w:color w:val="000000" w:themeColor="text1"/>
        </w:rPr>
      </w:pPr>
      <w:r w:rsidRPr="009D2083">
        <w:rPr>
          <w:rFonts w:ascii="Helvetica" w:eastAsia="Times New Roman" w:hAnsi="Helvetica" w:hint="eastAsia"/>
          <w:b/>
          <w:color w:val="000000" w:themeColor="text1"/>
        </w:rPr>
        <w:t>#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 xml:space="preserve">Generating the function 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that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 xml:space="preserve"> plot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s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 xml:space="preserve"> the Ken pathway of </w:t>
      </w:r>
      <w:r w:rsidRPr="009D2083">
        <w:rPr>
          <w:rFonts w:ascii="Helvetica" w:eastAsia="Times New Roman" w:hAnsi="Helvetica"/>
          <w:b/>
          <w:color w:val="000000" w:themeColor="text1"/>
        </w:rPr>
        <w:t xml:space="preserve">JMM </w:t>
      </w:r>
      <w:r w:rsidR="00BB596D" w:rsidRPr="009D2083">
        <w:rPr>
          <w:rFonts w:ascii="Helvetica" w:eastAsia="Times New Roman" w:hAnsi="Helvetica"/>
          <w:b/>
          <w:color w:val="000000" w:themeColor="text1"/>
        </w:rPr>
        <w:t>CV cell lines</w:t>
      </w:r>
    </w:p>
    <w:p w14:paraId="568B1FB3" w14:textId="58938B99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</w:t>
      </w:r>
      <w:r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jmmkencv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</w:p>
    <w:p w14:paraId="1CB13D58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</w:p>
    <w:p w14:paraId="0C7875C8" w14:textId="35AF2F2A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jmmkencv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&lt;-</w:t>
      </w: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){</w:t>
      </w:r>
    </w:p>
    <w:p w14:paraId="044B3A40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dt &lt;- 0.01</w:t>
      </w:r>
    </w:p>
    <w:p w14:paraId="55064C6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TT &lt;-250</w:t>
      </w:r>
    </w:p>
    <w:p w14:paraId="6DAD796F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lam &lt;-2.44</w:t>
      </w:r>
    </w:p>
    <w:p w14:paraId="331880C0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lastRenderedPageBreak/>
        <w:t>sigma &lt;-18.73*sqrt(dt)</w:t>
      </w:r>
    </w:p>
    <w:p w14:paraId="4E100F1B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n &lt;-188.87</w:t>
      </w:r>
    </w:p>
    <w:p w14:paraId="592051F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&lt;-n</w:t>
      </w:r>
    </w:p>
    <w:p w14:paraId="47F5D57D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&lt;- 0.0</w:t>
      </w:r>
    </w:p>
    <w:p w14:paraId="3D0BE4F1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for(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in 1:TT){</w:t>
      </w:r>
    </w:p>
    <w:p w14:paraId="0C5AC4CD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d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&lt;-(lam*</w:t>
      </w: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n)*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d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-sigma*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rnorm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1)</w:t>
      </w:r>
    </w:p>
    <w:p w14:paraId="113C986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n &lt;-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dn+n</w:t>
      </w:r>
      <w:proofErr w:type="spellEnd"/>
    </w:p>
    <w:p w14:paraId="5CAEAC0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if(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 %% 1==0){</w:t>
      </w:r>
    </w:p>
    <w:p w14:paraId="3409C2B6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nn,n</w:t>
      </w:r>
      <w:proofErr w:type="spellEnd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)</w:t>
      </w:r>
    </w:p>
    <w:p w14:paraId="757F8EDD" w14:textId="2A0225BD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tt,i</w:t>
      </w:r>
      <w:proofErr w:type="spellEnd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);</w:t>
      </w:r>
    </w:p>
    <w:p w14:paraId="3998B0D1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}</w:t>
      </w:r>
    </w:p>
    <w:p w14:paraId="31C4179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}</w:t>
      </w:r>
    </w:p>
    <w:p w14:paraId="4AC9071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hAnsi="Helvetica" w:cs="Helvetica"/>
          <w:color w:val="000000" w:themeColor="text1"/>
          <w:kern w:val="0"/>
        </w:rPr>
        <w:t>matplot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(</w:t>
      </w:r>
      <w:proofErr w:type="spellStart"/>
      <w:proofErr w:type="gramEnd"/>
      <w:r w:rsidRPr="009D2083">
        <w:rPr>
          <w:rFonts w:ascii="Helvetica" w:hAnsi="Helvetica" w:cs="Helvetica"/>
          <w:color w:val="000000" w:themeColor="text1"/>
          <w:kern w:val="0"/>
        </w:rPr>
        <w:t>tt,nn,type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"l",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ylab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 xml:space="preserve">="Number of Cancer cells", 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xlab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"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Time",col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"blue",</w:t>
      </w:r>
      <w:proofErr w:type="spellStart"/>
      <w:r w:rsidRPr="009D2083">
        <w:rPr>
          <w:rFonts w:ascii="Helvetica" w:hAnsi="Helvetica" w:cs="Helvetica"/>
          <w:color w:val="000000" w:themeColor="text1"/>
          <w:kern w:val="0"/>
        </w:rPr>
        <w:t>ylim</w:t>
      </w:r>
      <w:proofErr w:type="spellEnd"/>
      <w:r w:rsidRPr="009D2083">
        <w:rPr>
          <w:rFonts w:ascii="Helvetica" w:hAnsi="Helvetica" w:cs="Helvetica"/>
          <w:color w:val="000000" w:themeColor="text1"/>
          <w:kern w:val="0"/>
        </w:rPr>
        <w:t>=c(0,1e+05))</w:t>
      </w:r>
    </w:p>
    <w:p w14:paraId="1D22E3E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}</w:t>
      </w:r>
    </w:p>
    <w:p w14:paraId="5E8D5B12" w14:textId="3ACB73A7" w:rsidR="00295CA3" w:rsidRPr="009D2083" w:rsidRDefault="002E074C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hAnsi="Helvetica" w:cs="Helvetica" w:hint="eastAsia"/>
          <w:color w:val="000000" w:themeColor="text1"/>
          <w:kern w:val="0"/>
        </w:rPr>
        <w:t>＃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 xml:space="preserve">Generating the function 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>that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 xml:space="preserve"> show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>s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 xml:space="preserve"> the two pathway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>s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 xml:space="preserve"> in one sheet</w:t>
      </w:r>
    </w:p>
    <w:p w14:paraId="69FE5143" w14:textId="53949E65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</w:t>
      </w:r>
      <w:r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vplot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</w:p>
    <w:p w14:paraId="3F783E64" w14:textId="77976D9D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</w:p>
    <w:p w14:paraId="58FF53F9" w14:textId="312A8718" w:rsidR="002E074C" w:rsidRPr="009D2083" w:rsidRDefault="002E074C" w:rsidP="002E07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</w:t>
      </w:r>
      <w:r w:rsidR="00707DF4" w:rsidRPr="009D2083">
        <w:rPr>
          <w:rFonts w:ascii="Helvetica" w:eastAsia="Hiragino Sans W3" w:hAnsi="Helvetica" w:cs="Helvetica"/>
          <w:color w:val="000000" w:themeColor="text1"/>
          <w:kern w:val="0"/>
        </w:rPr>
        <w:t>v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plo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56456E5E" w14:textId="06C1AB9B" w:rsidR="002E074C" w:rsidRPr="009D2083" w:rsidRDefault="002E074C" w:rsidP="002E07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ken</w:t>
      </w:r>
      <w:r w:rsidR="00707DF4" w:rsidRPr="009D2083">
        <w:rPr>
          <w:rFonts w:ascii="Helvetica" w:eastAsia="Hiragino Sans W3" w:hAnsi="Helvetica" w:cs="Helvetica"/>
          <w:color w:val="000000" w:themeColor="text1"/>
          <w:kern w:val="0"/>
        </w:rPr>
        <w:t>cv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40A7F01A" w14:textId="77777777" w:rsidR="002E074C" w:rsidRPr="009D2083" w:rsidRDefault="002E074C" w:rsidP="002E07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par(new=TRUE)</w:t>
      </w:r>
    </w:p>
    <w:p w14:paraId="05B2FB20" w14:textId="031F6FDE" w:rsidR="002E074C" w:rsidRPr="009D2083" w:rsidRDefault="002E074C" w:rsidP="002E07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ryu</w:t>
      </w:r>
      <w:r w:rsidR="00707DF4" w:rsidRPr="009D2083">
        <w:rPr>
          <w:rFonts w:ascii="Helvetica" w:eastAsia="Hiragino Sans W3" w:hAnsi="Helvetica" w:cs="Helvetica"/>
          <w:color w:val="000000" w:themeColor="text1"/>
          <w:kern w:val="0"/>
        </w:rPr>
        <w:t>cv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3E58C0C2" w14:textId="77777777" w:rsidR="002E074C" w:rsidRPr="009D2083" w:rsidRDefault="002E074C" w:rsidP="002E074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3ECCFC7E" w14:textId="77777777" w:rsidR="002E074C" w:rsidRPr="009D2083" w:rsidRDefault="002E074C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 w:themeColor="text1"/>
          <w:kern w:val="0"/>
        </w:rPr>
      </w:pPr>
    </w:p>
    <w:p w14:paraId="0301D500" w14:textId="3EE15944" w:rsidR="002E074C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iragino Sans W3"/>
          <w:color w:val="000000" w:themeColor="text1"/>
          <w:kern w:val="0"/>
        </w:rPr>
      </w:pPr>
      <w:r w:rsidRPr="009D2083">
        <w:rPr>
          <w:rFonts w:ascii="Helvetica" w:hAnsi="Helvetica" w:cs="Helvetica"/>
          <w:color w:val="000000" w:themeColor="text1"/>
          <w:kern w:val="0"/>
        </w:rPr>
        <w:t>#</w:t>
      </w:r>
      <w:r w:rsidR="00BB596D" w:rsidRPr="009D2083">
        <w:rPr>
          <w:rFonts w:ascii="Helvetica" w:hAnsi="Helvetica" w:cs="Helvetica"/>
          <w:color w:val="000000" w:themeColor="text1"/>
          <w:kern w:val="0"/>
        </w:rPr>
        <w:t xml:space="preserve"> 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>C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>alculation codes of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 xml:space="preserve"> the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 xml:space="preserve"> JMM sh-CD24 cell lines</w:t>
      </w:r>
      <w:r w:rsidR="00BB596D" w:rsidRPr="009D2083">
        <w:rPr>
          <w:rFonts w:ascii="Helvetica" w:eastAsia="Hiragino Sans W3" w:hAnsi="Helvetica" w:cs="Hiragino Sans W3"/>
          <w:b/>
          <w:color w:val="000000" w:themeColor="text1"/>
          <w:kern w:val="0"/>
        </w:rPr>
        <w:t xml:space="preserve">, which is basically </w:t>
      </w:r>
      <w:r w:rsidR="0048080D" w:rsidRPr="009D2083">
        <w:rPr>
          <w:rFonts w:ascii="Helvetica" w:eastAsia="Hiragino Sans W3" w:hAnsi="Helvetica" w:cs="Hiragino Sans W3"/>
          <w:b/>
          <w:color w:val="000000" w:themeColor="text1"/>
          <w:kern w:val="0"/>
        </w:rPr>
        <w:t xml:space="preserve">the </w:t>
      </w:r>
      <w:r w:rsidR="00BB596D" w:rsidRPr="009D2083">
        <w:rPr>
          <w:rFonts w:ascii="Helvetica" w:eastAsia="Hiragino Sans W3" w:hAnsi="Helvetica" w:cs="Hiragino Sans W3"/>
          <w:b/>
          <w:color w:val="000000" w:themeColor="text1"/>
          <w:kern w:val="0"/>
        </w:rPr>
        <w:t>same as</w:t>
      </w:r>
      <w:r w:rsidR="0048080D" w:rsidRPr="009D2083">
        <w:rPr>
          <w:rFonts w:ascii="Helvetica" w:eastAsia="Hiragino Sans W3" w:hAnsi="Helvetica" w:cs="Hiragino Sans W3"/>
          <w:b/>
          <w:color w:val="000000" w:themeColor="text1"/>
          <w:kern w:val="0"/>
        </w:rPr>
        <w:t xml:space="preserve"> that of the </w:t>
      </w:r>
      <w:r w:rsidR="00BB596D" w:rsidRPr="009D2083">
        <w:rPr>
          <w:rFonts w:ascii="Helvetica" w:eastAsia="Hiragino Sans W3" w:hAnsi="Helvetica" w:cs="Hiragino Sans W3"/>
          <w:b/>
          <w:color w:val="000000" w:themeColor="text1"/>
          <w:kern w:val="0"/>
        </w:rPr>
        <w:t>JMM CV cell lines.</w:t>
      </w:r>
    </w:p>
    <w:p w14:paraId="51E66A7D" w14:textId="56BA0CC4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3A88AE5E" w14:textId="23CE5711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jmmsd24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yu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2175616D" w14:textId="14B79E8A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25EA0326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4126F6B3" w14:textId="0F9017B4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sd24ryu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0ED2F5E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lastRenderedPageBreak/>
        <w:t>dt &lt;- 0.01</w:t>
      </w:r>
    </w:p>
    <w:p w14:paraId="4E2FDC88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TT &lt;-250</w:t>
      </w:r>
    </w:p>
    <w:p w14:paraId="1D2C29CC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lam &lt;-2.33</w:t>
      </w:r>
    </w:p>
    <w:p w14:paraId="424C292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sigma &lt;-21.11*sqrt(dt)</w:t>
      </w:r>
    </w:p>
    <w:p w14:paraId="7ED3F09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134.22</w:t>
      </w:r>
    </w:p>
    <w:p w14:paraId="23C2DEB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n</w:t>
      </w:r>
    </w:p>
    <w:p w14:paraId="05E74CD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 0.0</w:t>
      </w:r>
    </w:p>
    <w:p w14:paraId="157B30E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or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in 1:TT){</w:t>
      </w:r>
    </w:p>
    <w:p w14:paraId="320F666F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(lam*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)*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-sigma*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nor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1)</w:t>
      </w:r>
    </w:p>
    <w:p w14:paraId="13D96E5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+n</w:t>
      </w:r>
      <w:proofErr w:type="spellEnd"/>
    </w:p>
    <w:p w14:paraId="176BCEE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f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%% 1==0){</w:t>
      </w:r>
    </w:p>
    <w:p w14:paraId="1DED946B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,n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3E638332" w14:textId="09099601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i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;</w:t>
      </w:r>
    </w:p>
    <w:p w14:paraId="0AACE318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2590BF9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3D132D0B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matplo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nn,type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l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="Number of Cancer cells", 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x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ime",col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red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i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c(0,1e+05))</w:t>
      </w:r>
    </w:p>
    <w:p w14:paraId="23B3DE6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466711D8" w14:textId="24407434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14858191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60C84275" w14:textId="6F95DCE4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jmmsd24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ke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7DAA77D7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57B6A284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7B2466C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sd24ken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3E88D6C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dt &lt;- 0.01</w:t>
      </w:r>
    </w:p>
    <w:p w14:paraId="22A4B0D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TT &lt;-250</w:t>
      </w:r>
    </w:p>
    <w:p w14:paraId="2321F1F1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lam &lt;-2.33</w:t>
      </w:r>
    </w:p>
    <w:p w14:paraId="684B745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sigma &lt;-21.11*sqrt(dt)</w:t>
      </w:r>
    </w:p>
    <w:p w14:paraId="31BB9DAD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134.22</w:t>
      </w:r>
    </w:p>
    <w:p w14:paraId="059CCECB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n</w:t>
      </w:r>
    </w:p>
    <w:p w14:paraId="6BB5E62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 0.0</w:t>
      </w:r>
    </w:p>
    <w:p w14:paraId="3C4B9760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or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in 1:TT){</w:t>
      </w:r>
    </w:p>
    <w:p w14:paraId="3AFB07A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(lam*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)*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t+sigma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*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nor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1)</w:t>
      </w:r>
    </w:p>
    <w:p w14:paraId="4B6274D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lastRenderedPageBreak/>
        <w:t>n 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+n</w:t>
      </w:r>
      <w:proofErr w:type="spellEnd"/>
    </w:p>
    <w:p w14:paraId="1B28C1F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f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%% 1==0){</w:t>
      </w:r>
    </w:p>
    <w:p w14:paraId="05A59EC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,n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3DC94323" w14:textId="53317528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i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;</w:t>
      </w:r>
    </w:p>
    <w:p w14:paraId="6D215F71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34576810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18400AF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matplo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nn,type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l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="Number of Cancer cells", 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x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ime",col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red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i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c(0,1e+05))</w:t>
      </w:r>
    </w:p>
    <w:p w14:paraId="6BF0DDA6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12740D30" w14:textId="6348124F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36137B0B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246431FC" w14:textId="62127FC6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jmmsd24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plot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32DE53FC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5EF347B9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092AA2DD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4plot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43B6A32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sd24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ke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509D986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par(new=TRUE)</w:t>
      </w:r>
    </w:p>
    <w:p w14:paraId="48EBCE8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sd24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yu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195FE718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0F313E77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6F361E4A" w14:textId="662A542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iragino Sans W3" w:eastAsia="Hiragino Sans W3" w:hAnsi="Helvetica" w:cs="Hiragino Sans W3"/>
          <w:color w:val="000000" w:themeColor="text1"/>
          <w:kern w:val="0"/>
        </w:rPr>
      </w:pPr>
      <w:r w:rsidRPr="009D2083">
        <w:rPr>
          <w:rFonts w:ascii="Hiragino Sans W3" w:eastAsia="Hiragino Sans W3" w:hAnsi="Helvetica" w:cs="Hiragino Sans W3" w:hint="eastAsia"/>
          <w:color w:val="000000" w:themeColor="text1"/>
          <w:kern w:val="0"/>
        </w:rPr>
        <w:t>＃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>C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 xml:space="preserve">alculation codes of </w:t>
      </w:r>
      <w:r w:rsidR="0048080D" w:rsidRPr="009D2083">
        <w:rPr>
          <w:rFonts w:ascii="Helvetica" w:hAnsi="Helvetica" w:cs="Helvetica"/>
          <w:b/>
          <w:color w:val="000000" w:themeColor="text1"/>
          <w:kern w:val="0"/>
        </w:rPr>
        <w:t xml:space="preserve">the </w:t>
      </w:r>
      <w:r w:rsidR="00BB596D" w:rsidRPr="009D2083">
        <w:rPr>
          <w:rFonts w:ascii="Helvetica" w:hAnsi="Helvetica" w:cs="Helvetica"/>
          <w:b/>
          <w:color w:val="000000" w:themeColor="text1"/>
          <w:kern w:val="0"/>
        </w:rPr>
        <w:t>JMM sh-CD26 cell lines</w:t>
      </w:r>
    </w:p>
    <w:p w14:paraId="718B2394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01E0C786" w14:textId="37413F8B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jmmsd26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yu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275322BE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33FC4FB8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0A34EC88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6ryu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2B62C36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dt &lt;- 0.01</w:t>
      </w:r>
    </w:p>
    <w:p w14:paraId="06EED70E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TT &lt;-250</w:t>
      </w:r>
    </w:p>
    <w:p w14:paraId="13BCF401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lam &lt;-2.75</w:t>
      </w:r>
    </w:p>
    <w:p w14:paraId="52E97B8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sigma &lt;-9.74*sqrt(dt)</w:t>
      </w:r>
    </w:p>
    <w:p w14:paraId="623456C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17.69</w:t>
      </w:r>
    </w:p>
    <w:p w14:paraId="0CF2431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n</w:t>
      </w:r>
    </w:p>
    <w:p w14:paraId="4503F28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 0.0</w:t>
      </w:r>
    </w:p>
    <w:p w14:paraId="437B77C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lastRenderedPageBreak/>
        <w:t>for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in 1:TT){</w:t>
      </w:r>
    </w:p>
    <w:p w14:paraId="72AF3EF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(lam*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)*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t+sigma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*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nor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1)</w:t>
      </w:r>
    </w:p>
    <w:p w14:paraId="480EBD7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+n</w:t>
      </w:r>
      <w:proofErr w:type="spellEnd"/>
    </w:p>
    <w:p w14:paraId="7886E89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f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%% 1==0){</w:t>
      </w:r>
    </w:p>
    <w:p w14:paraId="6A953CA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,n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7A447FD9" w14:textId="49BD6BAA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i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;</w:t>
      </w:r>
    </w:p>
    <w:p w14:paraId="30E995F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0C2B724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79CB3107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matplo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nn,type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l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="Number of Cancer cells", 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x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ime",col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black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i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c(0,1e+05))</w:t>
      </w:r>
    </w:p>
    <w:p w14:paraId="0324DEB2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387FFD99" w14:textId="5D2F7DDA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3C209BD3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4A06CD90" w14:textId="7B62EFC9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jmmsd26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ke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0208EAFA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01FC038B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2130B37F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6ken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6462E29B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dt &lt;- 0.01</w:t>
      </w:r>
    </w:p>
    <w:p w14:paraId="409C3B7C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TT &lt;-250</w:t>
      </w:r>
    </w:p>
    <w:p w14:paraId="44A2E27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lam &lt;-2.75</w:t>
      </w:r>
    </w:p>
    <w:p w14:paraId="37D67740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sigma &lt;-9.74*sqrt(dt)</w:t>
      </w:r>
    </w:p>
    <w:p w14:paraId="39A9966F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17.69</w:t>
      </w:r>
    </w:p>
    <w:p w14:paraId="39FD0567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n</w:t>
      </w:r>
    </w:p>
    <w:p w14:paraId="3AC51B88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 0.0</w:t>
      </w:r>
    </w:p>
    <w:p w14:paraId="36BE057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or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in 1:TT){</w:t>
      </w:r>
    </w:p>
    <w:p w14:paraId="32E3ECD6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&lt;-(lam*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)*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-sigma*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nor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1)</w:t>
      </w:r>
    </w:p>
    <w:p w14:paraId="6D01A255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n 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dn+n</w:t>
      </w:r>
      <w:proofErr w:type="spellEnd"/>
    </w:p>
    <w:p w14:paraId="72BD99DA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f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i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%% 1==0){</w:t>
      </w:r>
    </w:p>
    <w:p w14:paraId="6EC42D8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nn,n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7712FB63" w14:textId="7D9197E6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&lt;-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bind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i</w:t>
      </w:r>
      <w:proofErr w:type="spellEnd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;</w:t>
      </w:r>
    </w:p>
    <w:p w14:paraId="2E430E76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5D8E845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3F7784F3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proofErr w:type="spellStart"/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matplot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(</w:t>
      </w:r>
      <w:proofErr w:type="spellStart"/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t,nn,type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l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="Number of Cancer cells", 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lastRenderedPageBreak/>
        <w:t>xlab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Time",col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"black",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ylim</w:t>
      </w:r>
      <w:proofErr w:type="spell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=c(0,1e+05))</w:t>
      </w:r>
    </w:p>
    <w:p w14:paraId="67343079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583475C3" w14:textId="1D95F06D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4353C31F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7F7163BC" w14:textId="4ACB909E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 xml:space="preserve"> jmmsd26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plot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3C0C1D95" w14:textId="77777777" w:rsidR="00707DF4" w:rsidRPr="009D2083" w:rsidRDefault="00707DF4" w:rsidP="00707DF4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#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##</w:t>
      </w:r>
    </w:p>
    <w:p w14:paraId="1C35498F" w14:textId="77777777" w:rsidR="00707DF4" w:rsidRPr="009D2083" w:rsidRDefault="00707DF4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</w:p>
    <w:p w14:paraId="6F96919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6plot &lt;-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functio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{</w:t>
      </w:r>
    </w:p>
    <w:p w14:paraId="7E5BCF80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6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ken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233461B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par(new=TRUE)</w:t>
      </w:r>
    </w:p>
    <w:p w14:paraId="2B950824" w14:textId="77777777" w:rsidR="00295CA3" w:rsidRPr="009D2083" w:rsidRDefault="00295CA3" w:rsidP="00295CA3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6</w:t>
      </w:r>
      <w:proofErr w:type="gram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ryu(</w:t>
      </w:r>
      <w:proofErr w:type="gramEnd"/>
      <w:r w:rsidRPr="009D2083">
        <w:rPr>
          <w:rFonts w:ascii="Helvetica" w:eastAsia="Hiragino Sans W3" w:hAnsi="Helvetica" w:cs="Helvetica"/>
          <w:color w:val="000000" w:themeColor="text1"/>
          <w:kern w:val="0"/>
        </w:rPr>
        <w:t>)</w:t>
      </w:r>
    </w:p>
    <w:p w14:paraId="298D7446" w14:textId="77777777" w:rsidR="00707DF4" w:rsidRPr="009D2083" w:rsidRDefault="00295CA3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Hiragino Sans W3" w:hAnsi="Helvetica" w:cs="Helvetica"/>
          <w:color w:val="000000" w:themeColor="text1"/>
          <w:kern w:val="0"/>
        </w:rPr>
      </w:pPr>
      <w:r w:rsidRPr="009D2083">
        <w:rPr>
          <w:rFonts w:ascii="Helvetica" w:eastAsia="Hiragino Sans W3" w:hAnsi="Helvetica" w:cs="Helvetica"/>
          <w:color w:val="000000" w:themeColor="text1"/>
          <w:kern w:val="0"/>
        </w:rPr>
        <w:t>}</w:t>
      </w:r>
    </w:p>
    <w:p w14:paraId="4C33306C" w14:textId="3DE7127F" w:rsidR="00BB596D" w:rsidRPr="009D2083" w:rsidRDefault="00BB596D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Times New Roman" w:hAnsi="Helvetica"/>
          <w:b/>
          <w:color w:val="000000" w:themeColor="text1"/>
        </w:rPr>
      </w:pPr>
      <w:r w:rsidRPr="009D2083">
        <w:rPr>
          <w:rFonts w:ascii="Helvetica" w:eastAsia="Times New Roman" w:hAnsi="Helvetica" w:hint="eastAsia"/>
          <w:color w:val="000000" w:themeColor="text1"/>
        </w:rPr>
        <w:t>#</w:t>
      </w:r>
      <w:r w:rsidRPr="009D2083">
        <w:rPr>
          <w:rFonts w:ascii="Helvetica" w:eastAsia="Times New Roman" w:hAnsi="Helvetica"/>
          <w:color w:val="000000" w:themeColor="text1"/>
        </w:rPr>
        <w:t xml:space="preserve"> 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C</w:t>
      </w:r>
      <w:r w:rsidRPr="009D2083">
        <w:rPr>
          <w:rFonts w:ascii="Helvetica" w:eastAsia="Times New Roman" w:hAnsi="Helvetica"/>
          <w:b/>
          <w:color w:val="000000" w:themeColor="text1"/>
        </w:rPr>
        <w:t>ode</w:t>
      </w:r>
      <w:r w:rsidR="00DA5F28" w:rsidRPr="009D2083">
        <w:rPr>
          <w:rFonts w:ascii="Helvetica" w:eastAsia="Times New Roman" w:hAnsi="Helvetica"/>
          <w:b/>
          <w:color w:val="000000" w:themeColor="text1"/>
        </w:rPr>
        <w:t>s</w:t>
      </w:r>
      <w:r w:rsidRPr="009D2083">
        <w:rPr>
          <w:rFonts w:ascii="Helvetica" w:eastAsia="Times New Roman" w:hAnsi="Helvetica"/>
          <w:b/>
          <w:color w:val="000000" w:themeColor="text1"/>
        </w:rPr>
        <w:t xml:space="preserve"> of Monte Carlo simulations. </w:t>
      </w:r>
      <w:r w:rsidR="00DA5F28" w:rsidRPr="009D2083">
        <w:rPr>
          <w:rFonts w:ascii="Helvetica" w:eastAsia="Times New Roman" w:hAnsi="Helvetica"/>
          <w:b/>
          <w:color w:val="000000" w:themeColor="text1"/>
        </w:rPr>
        <w:t xml:space="preserve">These codes generate the plot x times 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that</w:t>
      </w:r>
      <w:r w:rsidR="00DA5F28" w:rsidRPr="009D2083">
        <w:rPr>
          <w:rFonts w:ascii="Helvetica" w:eastAsia="Times New Roman" w:hAnsi="Helvetica"/>
          <w:b/>
          <w:color w:val="000000" w:themeColor="text1"/>
        </w:rPr>
        <w:t xml:space="preserve"> calculate</w:t>
      </w:r>
      <w:r w:rsidR="0048080D" w:rsidRPr="009D2083">
        <w:rPr>
          <w:rFonts w:ascii="Helvetica" w:eastAsia="Times New Roman" w:hAnsi="Helvetica"/>
          <w:b/>
          <w:color w:val="000000" w:themeColor="text1"/>
        </w:rPr>
        <w:t>s the</w:t>
      </w:r>
      <w:r w:rsidR="00DA5F28" w:rsidRPr="009D2083">
        <w:rPr>
          <w:rFonts w:ascii="Helvetica" w:eastAsia="Times New Roman" w:hAnsi="Helvetica"/>
          <w:b/>
          <w:color w:val="000000" w:themeColor="text1"/>
        </w:rPr>
        <w:t xml:space="preserve"> above programming.</w:t>
      </w:r>
    </w:p>
    <w:p w14:paraId="5586ACF8" w14:textId="0E5E2161" w:rsidR="00707DF4" w:rsidRPr="009D2083" w:rsidRDefault="00707DF4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Times New Roman" w:hAnsi="Helvetica"/>
          <w:color w:val="000000" w:themeColor="text1"/>
        </w:rPr>
        <w:t>###</w:t>
      </w:r>
      <w:r w:rsidR="00922745" w:rsidRPr="009D2083">
        <w:rPr>
          <w:rFonts w:ascii="Helvetica" w:eastAsia="Times New Roman" w:hAnsi="Helvetica" w:hint="eastAsia"/>
          <w:color w:val="000000" w:themeColor="text1"/>
        </w:rPr>
        <w:br/>
      </w:r>
      <w:r w:rsidR="00922745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#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grap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</w:t>
      </w:r>
      <w:r w:rsidR="00922745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="00922745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</w:t>
      </w:r>
    </w:p>
    <w:p w14:paraId="6A27BD40" w14:textId="64BD678E" w:rsidR="00DA5F28" w:rsidRPr="009D2083" w:rsidRDefault="00707DF4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Times New Roman" w:hAnsi="Helvetica"/>
          <w:color w:val="000000" w:themeColor="text1"/>
        </w:rPr>
        <w:t>#</w:t>
      </w:r>
      <w:r w:rsidR="00DA5F28" w:rsidRPr="009D2083">
        <w:rPr>
          <w:rFonts w:ascii="Helvetica" w:eastAsia="Times New Roman" w:hAnsi="Helvetica" w:hint="eastAsia"/>
          <w:color w:val="000000" w:themeColor="text1"/>
        </w:rPr>
        <w:t>G</w:t>
      </w:r>
      <w:r w:rsidR="00DA5F28" w:rsidRPr="009D2083">
        <w:rPr>
          <w:rFonts w:ascii="Helvetica" w:eastAsia="Times New Roman" w:hAnsi="Helvetica"/>
          <w:color w:val="000000" w:themeColor="text1"/>
        </w:rPr>
        <w:t xml:space="preserve">enerating the function </w:t>
      </w:r>
      <w:r w:rsidR="0048080D" w:rsidRPr="009D2083">
        <w:rPr>
          <w:rFonts w:ascii="Helvetica" w:eastAsia="Times New Roman" w:hAnsi="Helvetica"/>
          <w:color w:val="000000" w:themeColor="text1"/>
        </w:rPr>
        <w:t>that</w:t>
      </w:r>
      <w:r w:rsidR="00DA5F28" w:rsidRPr="009D2083">
        <w:rPr>
          <w:rFonts w:ascii="Helvetica" w:eastAsia="Times New Roman" w:hAnsi="Helvetica"/>
          <w:color w:val="000000" w:themeColor="text1"/>
        </w:rPr>
        <w:t xml:space="preserve"> draw</w:t>
      </w:r>
      <w:r w:rsidR="0048080D" w:rsidRPr="009D2083">
        <w:rPr>
          <w:rFonts w:ascii="Helvetica" w:eastAsia="Times New Roman" w:hAnsi="Helvetica"/>
          <w:color w:val="000000" w:themeColor="text1"/>
        </w:rPr>
        <w:t>s</w:t>
      </w:r>
      <w:r w:rsidR="00DA5F28" w:rsidRPr="009D2083">
        <w:rPr>
          <w:rFonts w:ascii="Helvetica" w:eastAsia="Times New Roman" w:hAnsi="Helvetica"/>
          <w:color w:val="000000" w:themeColor="text1"/>
        </w:rPr>
        <w:t xml:space="preserve"> </w:t>
      </w:r>
      <w:proofErr w:type="spellStart"/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vplot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="00DA5F28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x times in one sheet.</w:t>
      </w:r>
    </w:p>
    <w:p w14:paraId="1CD3D240" w14:textId="2F019116" w:rsidR="00987A06" w:rsidRPr="009D2083" w:rsidRDefault="00922745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Times New Roman" w:hAnsi="Helvetica"/>
          <w:color w:val="000000" w:themeColor="text1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  <w:r w:rsidRPr="009D2083">
        <w:rPr>
          <w:rFonts w:ascii="Helvetica" w:eastAsia="Times New Roman" w:hAnsi="Helvetica"/>
          <w:color w:val="000000" w:themeColor="text1"/>
        </w:rPr>
        <w:br/>
      </w:r>
      <w:proofErr w:type="spellStart"/>
      <w:r w:rsidR="00707DF4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grap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lt;-function(</w:t>
      </w:r>
      <w:r w:rsidR="00707DF4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r w:rsidR="00A14B81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lt;=0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rint("Please enter one or more."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else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for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in 1:</w:t>
      </w:r>
      <w:r w:rsidR="00A14B81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gt;1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ar(new=TRUE)</w:t>
      </w:r>
      <w:r w:rsidRPr="009D2083">
        <w:rPr>
          <w:rFonts w:ascii="Helvetica" w:eastAsia="Times New Roman" w:hAnsi="Helvetica"/>
          <w:color w:val="000000" w:themeColor="text1"/>
        </w:rPr>
        <w:br/>
      </w:r>
      <w:proofErr w:type="spellStart"/>
      <w:r w:rsidR="00707DF4" w:rsidRPr="009D2083">
        <w:rPr>
          <w:rFonts w:ascii="Helvetica" w:eastAsia="Hiragino Sans W3" w:hAnsi="Helvetica" w:cs="Helvetica"/>
          <w:color w:val="000000" w:themeColor="text1"/>
          <w:kern w:val="0"/>
        </w:rPr>
        <w:t>jmmcvplot</w:t>
      </w:r>
      <w:proofErr w:type="spellEnd"/>
      <w:r w:rsidR="00707DF4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else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=1){</w:t>
      </w:r>
      <w:r w:rsidRPr="009D2083">
        <w:rPr>
          <w:rFonts w:ascii="Helvetica" w:eastAsia="Times New Roman" w:hAnsi="Helvetica"/>
          <w:color w:val="000000" w:themeColor="text1"/>
        </w:rPr>
        <w:br/>
      </w:r>
      <w:proofErr w:type="spellStart"/>
      <w:r w:rsidR="00707DF4" w:rsidRPr="009D2083">
        <w:rPr>
          <w:rFonts w:ascii="Helvetica" w:eastAsia="Hiragino Sans W3" w:hAnsi="Helvetica" w:cs="Helvetica"/>
          <w:color w:val="000000" w:themeColor="text1"/>
          <w:kern w:val="0"/>
        </w:rPr>
        <w:t>jmmcvplot</w:t>
      </w:r>
      <w:proofErr w:type="spellEnd"/>
      <w:r w:rsidR="00707DF4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lastRenderedPageBreak/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</w:p>
    <w:p w14:paraId="74B40870" w14:textId="77777777" w:rsidR="00987A06" w:rsidRPr="009D2083" w:rsidRDefault="00987A06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Times New Roman" w:hAnsi="Helvetica"/>
          <w:color w:val="000000" w:themeColor="text1"/>
        </w:rPr>
      </w:pPr>
    </w:p>
    <w:p w14:paraId="39B49817" w14:textId="19DE59AA" w:rsidR="00987A06" w:rsidRPr="009D2083" w:rsidRDefault="00987A06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Times New Roman" w:hAnsi="Helvetica"/>
          <w:color w:val="000000" w:themeColor="text1"/>
        </w:rPr>
        <w:t>###</w:t>
      </w:r>
      <w:r w:rsidRPr="009D2083">
        <w:rPr>
          <w:rFonts w:ascii="Helvetica" w:eastAsia="Times New Roman" w:hAnsi="Helvetica" w:hint="eastAsi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 jmmcd24graph (x)</w:t>
      </w:r>
    </w:p>
    <w:p w14:paraId="3F18252A" w14:textId="42D57E64" w:rsidR="00987A06" w:rsidRPr="009D2083" w:rsidRDefault="00987A06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Times New Roman" w:hAnsi="Helvetica"/>
          <w:color w:val="000000" w:themeColor="text1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d24graph&lt;-function(x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r w:rsidR="00A14B81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lt;=0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rint("Please enter one or more."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else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for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in 1:</w:t>
      </w:r>
      <w:r w:rsidR="00A14B81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gt;1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ar(new=TRUE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</w:t>
      </w: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d24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plot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else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=1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4plot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</w:p>
    <w:p w14:paraId="1C5681B8" w14:textId="6AA77AEF" w:rsidR="00987A06" w:rsidRPr="009D2083" w:rsidRDefault="00987A06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Times New Roman" w:hAnsi="Helvetica"/>
          <w:color w:val="000000" w:themeColor="text1"/>
        </w:rPr>
        <w:t>###</w:t>
      </w:r>
      <w:r w:rsidRPr="009D2083">
        <w:rPr>
          <w:rFonts w:ascii="Helvetica" w:eastAsia="Times New Roman" w:hAnsi="Helvetica" w:hint="eastAsi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 jmmcd26graph (x)</w:t>
      </w:r>
    </w:p>
    <w:p w14:paraId="5F2EE9C6" w14:textId="7B8EA72C" w:rsidR="00922745" w:rsidRPr="009D2083" w:rsidRDefault="00987A06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##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lastRenderedPageBreak/>
        <w:t>jmmcd26graph&lt;-function(x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r w:rsidR="00A14B81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lt;=0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rint("Please enter one or more."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else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for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in 1:</w:t>
      </w:r>
      <w:r w:rsidR="00A14B81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x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&gt;1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ar(new=TRUE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</w:t>
      </w:r>
      <w:r w:rsidRPr="009D2083">
        <w:rPr>
          <w:rFonts w:ascii="Helvetica" w:eastAsia="Hiragino Sans W3" w:hAnsi="Helvetica" w:cs="Helvetica" w:hint="eastAsia"/>
          <w:color w:val="000000" w:themeColor="text1"/>
          <w:kern w:val="0"/>
        </w:rPr>
        <w:t>d2</w:t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6plot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else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f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=1){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Hiragino Sans W3" w:hAnsi="Helvetica" w:cs="Helvetica"/>
          <w:color w:val="000000" w:themeColor="text1"/>
          <w:kern w:val="0"/>
        </w:rPr>
        <w:t>jmmcd26plot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()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Pr="009D2083">
        <w:rPr>
          <w:rFonts w:ascii="Helvetica" w:eastAsia="Times New Roman" w:hAnsi="Helvetica"/>
          <w:color w:val="000000" w:themeColor="text1"/>
        </w:rPr>
        <w:br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}</w:t>
      </w:r>
      <w:r w:rsidR="00922745" w:rsidRPr="009D2083">
        <w:rPr>
          <w:rFonts w:ascii="Helvetica" w:eastAsia="Times New Roman" w:hAnsi="Helvetica"/>
          <w:color w:val="000000" w:themeColor="text1"/>
        </w:rPr>
        <w:br/>
      </w:r>
      <w:r w:rsidR="00922745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=========</w:t>
      </w:r>
    </w:p>
    <w:p w14:paraId="2AB02BBC" w14:textId="438AA2BD" w:rsidR="00320500" w:rsidRPr="009D2083" w:rsidRDefault="00320500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</w:p>
    <w:p w14:paraId="38920587" w14:textId="3B8B57DC" w:rsidR="00320500" w:rsidRPr="009D2083" w:rsidRDefault="00320500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b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 w:hint="eastAsia"/>
          <w:b/>
          <w:color w:val="000000" w:themeColor="text1"/>
          <w:shd w:val="clear" w:color="auto" w:fill="FFFFFF"/>
        </w:rPr>
        <w:t>F</w:t>
      </w:r>
      <w:r w:rsidRPr="009D2083">
        <w:rPr>
          <w:rFonts w:ascii="Helvetica" w:eastAsia="ＭＳ ゴシック" w:hAnsi="Helvetica"/>
          <w:b/>
          <w:color w:val="000000" w:themeColor="text1"/>
          <w:shd w:val="clear" w:color="auto" w:fill="FFFFFF"/>
        </w:rPr>
        <w:t xml:space="preserve">ig </w:t>
      </w:r>
      <w:r w:rsidR="00FB4CBB" w:rsidRPr="009D2083">
        <w:rPr>
          <w:rFonts w:ascii="Helvetica" w:eastAsia="ＭＳ ゴシック" w:hAnsi="Helvetica"/>
          <w:b/>
          <w:color w:val="000000" w:themeColor="text1"/>
          <w:shd w:val="clear" w:color="auto" w:fill="FFFFFF"/>
        </w:rPr>
        <w:t xml:space="preserve">2(a) and Fig 3(a) code </w:t>
      </w:r>
    </w:p>
    <w:p w14:paraId="7DDC5B5A" w14:textId="513A8F1F" w:rsidR="00FB4CBB" w:rsidRPr="009D2083" w:rsidRDefault="00FB4CBB" w:rsidP="00AB192C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#</w:t>
      </w:r>
      <w:r w:rsidRPr="009D2083">
        <w:rPr>
          <w:rFonts w:ascii="Helvetica" w:eastAsia="ＭＳ ゴシック" w:hAnsi="Helvetica" w:hint="eastAsia"/>
          <w:color w:val="000000" w:themeColor="text1"/>
          <w:shd w:val="clear" w:color="auto" w:fill="FFFFFF"/>
        </w:rPr>
        <w:t>N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ote: </w:t>
      </w:r>
      <w:r w:rsidR="00AE436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T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his graph is written by Python, matplotlib</w:t>
      </w:r>
    </w:p>
    <w:p w14:paraId="5E66368A" w14:textId="55F731B2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import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numpy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as np</w:t>
      </w:r>
    </w:p>
    <w:p w14:paraId="46999B98" w14:textId="0EEFDD32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import </w:t>
      </w: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matplotlib.pyplot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as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</w:t>
      </w:r>
      <w:proofErr w:type="spellEnd"/>
    </w:p>
    <w:p w14:paraId="23056D4E" w14:textId="780A9628" w:rsidR="001C252D" w:rsidRPr="009D2083" w:rsidRDefault="001C252D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m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= (1., 8.93, 23.46, 79.63)</w:t>
      </w:r>
    </w:p>
    <w:p w14:paraId="21431BD3" w14:textId="57A3EBCA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sd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= (0., 0.15, 2.79, 57.90)</w:t>
      </w:r>
    </w:p>
    <w:p w14:paraId="6CB353FA" w14:textId="268F2720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sh24m = (1.,7.37, 13.47, 29.18)</w:t>
      </w:r>
    </w:p>
    <w:p w14:paraId="1F493598" w14:textId="5CDCB650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JMMsh24sd </w:t>
      </w:r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(</w:t>
      </w:r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0., 0.28, 0.43, 18.91)</w:t>
      </w:r>
    </w:p>
    <w:p w14:paraId="6468FA53" w14:textId="3194C512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sh26m = (1., 4.40, 10.44, 24.04)</w:t>
      </w:r>
    </w:p>
    <w:p w14:paraId="6BB6736D" w14:textId="1361DEC4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JMMsh26sd </w:t>
      </w:r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(</w:t>
      </w:r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0., 0.87, 2.29,4.57)</w:t>
      </w:r>
    </w:p>
    <w:p w14:paraId="2CABB083" w14:textId="3EB32B85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 w:hint="eastAsia"/>
          <w:color w:val="000000" w:themeColor="text1"/>
          <w:shd w:val="clear" w:color="auto" w:fill="FFFFFF"/>
        </w:rPr>
        <w:lastRenderedPageBreak/>
        <w:t>#</w:t>
      </w:r>
      <w:r w:rsidR="00AE436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the 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above six </w:t>
      </w:r>
      <w:r w:rsidR="00AE436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results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are same as </w:t>
      </w:r>
      <w:r w:rsidR="00AE436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those listed in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Table</w:t>
      </w:r>
      <w:r w:rsidR="00AE436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1</w:t>
      </w:r>
    </w:p>
    <w:p w14:paraId="7D4D1DF5" w14:textId="6203D364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n_groups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= 4</w:t>
      </w:r>
    </w:p>
    <w:p w14:paraId="47D18E07" w14:textId="21F515D4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fig, ax = </w:t>
      </w: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subplots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)</w:t>
      </w:r>
    </w:p>
    <w:p w14:paraId="525337C3" w14:textId="7A01B1A3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index = </w:t>
      </w: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np.arange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n_groups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</w:t>
      </w:r>
    </w:p>
    <w:p w14:paraId="2E08ACEE" w14:textId="640ED321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= 0.3</w:t>
      </w:r>
    </w:p>
    <w:p w14:paraId="27C67CB8" w14:textId="75C77504" w:rsidR="00DA5F28" w:rsidRPr="009D2083" w:rsidRDefault="00DA5F28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 w:hint="eastAsia"/>
          <w:color w:val="000000" w:themeColor="text1"/>
          <w:shd w:val="clear" w:color="auto" w:fill="FFFFFF"/>
        </w:rPr>
        <w:t>#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Drawing the bar</w:t>
      </w:r>
      <w:r w:rsidR="00AE4360"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</w:t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graph</w:t>
      </w:r>
    </w:p>
    <w:p w14:paraId="3ACC04B6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Ba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= </w:t>
      </w: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ba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</w:t>
      </w:r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index,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m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,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,</w:t>
      </w:r>
    </w:p>
    <w:p w14:paraId="3FDD7BAE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      alpha=opacity,</w:t>
      </w:r>
    </w:p>
    <w:p w14:paraId="2EDE9994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      color='blue',</w:t>
      </w:r>
    </w:p>
    <w:p w14:paraId="2CB694AA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     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yer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cvsd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,</w:t>
      </w:r>
    </w:p>
    <w:p w14:paraId="62CAEA45" w14:textId="78511929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     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error_kw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error_config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</w:t>
      </w:r>
    </w:p>
    <w:p w14:paraId="5E1D19B5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JMMsh24Bar =</w:t>
      </w: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ba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</w:t>
      </w:r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ndex +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, JMMsd24m,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,</w:t>
      </w:r>
    </w:p>
    <w:p w14:paraId="1D7017BD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>alpha=opacity,</w:t>
      </w:r>
    </w:p>
    <w:p w14:paraId="704B5F1C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>color='red',</w:t>
      </w:r>
    </w:p>
    <w:p w14:paraId="168CB0E2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yer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JMMsh24sd,</w:t>
      </w:r>
    </w:p>
    <w:p w14:paraId="5A3F2D35" w14:textId="4658E3AE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error_kw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error_config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</w:t>
      </w:r>
    </w:p>
    <w:p w14:paraId="77F796AF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JMMsh26Bar = </w:t>
      </w: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ba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</w:t>
      </w:r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index +2*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, JMMsh26m,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,</w:t>
      </w:r>
    </w:p>
    <w:p w14:paraId="705CB719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alpha=opacity,</w:t>
      </w:r>
    </w:p>
    <w:p w14:paraId="2FE94048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color='black',</w:t>
      </w:r>
    </w:p>
    <w:p w14:paraId="2253C9EC" w14:textId="77777777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yerr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JMMsh26sd,</w:t>
      </w:r>
    </w:p>
    <w:p w14:paraId="5B236433" w14:textId="678EE123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</w:r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ab/>
        <w:t xml:space="preserve"> 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error_kw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=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error_config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)</w:t>
      </w:r>
    </w:p>
    <w:p w14:paraId="6F5FE104" w14:textId="49A4EAF9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xlabel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'Time')</w:t>
      </w:r>
    </w:p>
    <w:p w14:paraId="56D73E5A" w14:textId="25BCCCAD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ylabel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'Number of cancer cells')</w:t>
      </w:r>
    </w:p>
    <w:p w14:paraId="5704C3D1" w14:textId="25AE743B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xticks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index + 2*</w:t>
      </w:r>
      <w:proofErr w:type="spell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bar_width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 xml:space="preserve"> / 3, ('Day1', 'Day4', 'Day7', 'Day10'))</w:t>
      </w:r>
    </w:p>
    <w:p w14:paraId="30ADCE61" w14:textId="490130E6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tight</w:t>
      </w:r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_layout</w:t>
      </w:r>
      <w:proofErr w:type="spell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)</w:t>
      </w:r>
    </w:p>
    <w:p w14:paraId="4DBDC37E" w14:textId="1890B041" w:rsidR="00FB4CBB" w:rsidRPr="009D2083" w:rsidRDefault="00FB4CBB" w:rsidP="00FB4CBB">
      <w:pPr>
        <w:pBdr>
          <w:bottom w:val="thinThickThinMediumGap" w:sz="18" w:space="0" w:color="auto"/>
        </w:pBdr>
        <w:spacing w:line="276" w:lineRule="auto"/>
        <w:rPr>
          <w:rFonts w:ascii="Helvetica" w:eastAsia="ＭＳ ゴシック" w:hAnsi="Helvetica"/>
          <w:color w:val="000000" w:themeColor="text1"/>
          <w:shd w:val="clear" w:color="auto" w:fill="FFFFFF"/>
        </w:rPr>
      </w:pPr>
      <w:proofErr w:type="spellStart"/>
      <w:proofErr w:type="gramStart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plt.show</w:t>
      </w:r>
      <w:proofErr w:type="spellEnd"/>
      <w:proofErr w:type="gramEnd"/>
      <w:r w:rsidRPr="009D2083">
        <w:rPr>
          <w:rFonts w:ascii="Helvetica" w:eastAsia="ＭＳ ゴシック" w:hAnsi="Helvetica"/>
          <w:color w:val="000000" w:themeColor="text1"/>
          <w:shd w:val="clear" w:color="auto" w:fill="FFFFFF"/>
        </w:rPr>
        <w:t>()</w:t>
      </w:r>
    </w:p>
    <w:p w14:paraId="2E714F8A" w14:textId="30322CD4" w:rsidR="00FC721D" w:rsidRPr="009D2083" w:rsidRDefault="00FC721D" w:rsidP="00456344">
      <w:pPr>
        <w:rPr>
          <w:rFonts w:ascii="Helvetica" w:eastAsia="ＭＳ ゴシック" w:hAnsi="Helvetica"/>
          <w:color w:val="000000" w:themeColor="text1"/>
          <w:shd w:val="clear" w:color="auto" w:fill="FFFFFF"/>
        </w:rPr>
      </w:pPr>
    </w:p>
    <w:p w14:paraId="0FEE90AB" w14:textId="422518AB" w:rsidR="003C3040" w:rsidRPr="009D2083" w:rsidRDefault="003C3040" w:rsidP="00456344">
      <w:pPr>
        <w:rPr>
          <w:rFonts w:ascii="Helvetica" w:eastAsia="Hiragino Kaku Gothic Pro W3" w:hAnsi="Helvetica"/>
          <w:b/>
          <w:color w:val="000000" w:themeColor="text1"/>
        </w:rPr>
      </w:pPr>
      <w:r w:rsidRPr="009D2083">
        <w:rPr>
          <w:rFonts w:ascii="Helvetica" w:eastAsia="Hiragino Kaku Gothic Pro W3" w:hAnsi="Helvetica" w:hint="eastAsia"/>
          <w:b/>
          <w:color w:val="000000" w:themeColor="text1"/>
        </w:rPr>
        <w:t>F</w:t>
      </w:r>
      <w:r w:rsidRPr="009D2083">
        <w:rPr>
          <w:rFonts w:ascii="Helvetica" w:eastAsia="Hiragino Kaku Gothic Pro W3" w:hAnsi="Helvetica"/>
          <w:b/>
          <w:color w:val="000000" w:themeColor="text1"/>
        </w:rPr>
        <w:t>ig 4 code</w:t>
      </w:r>
    </w:p>
    <w:p w14:paraId="24302C6B" w14:textId="6A5F17F8" w:rsidR="003C3040" w:rsidRPr="009D2083" w:rsidRDefault="00DA5F28" w:rsidP="00456344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lastRenderedPageBreak/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</w:t>
      </w:r>
      <w:r w:rsidR="00964D90" w:rsidRPr="009D2083">
        <w:rPr>
          <w:rFonts w:ascii="Helvetica" w:eastAsia="Hiragino Kaku Gothic Pro W3" w:hAnsi="Helvetica"/>
          <w:color w:val="000000" w:themeColor="text1"/>
        </w:rPr>
        <w:t>S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imulation code of </w:t>
      </w:r>
      <m:oMath>
        <m:sSub>
          <m:sSubPr>
            <m:ctrlPr>
              <w:rPr>
                <w:rFonts w:ascii="Cambria Math" w:eastAsia="Hiragino Kaku Gothic Pro W3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Hiragino Kaku Gothic Pro W3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="Hiragino Kaku Gothic Pro W3" w:hAnsi="Cambria Math"/>
                <w:color w:val="000000" w:themeColor="text1"/>
              </w:rPr>
              <m:t>0</m:t>
            </m:r>
          </m:sub>
        </m:sSub>
        <m:r>
          <w:rPr>
            <w:rFonts w:ascii="Cambria Math" w:eastAsia="Hiragino Kaku Gothic Pro W3" w:hAnsi="Cambria Math"/>
            <w:color w:val="000000" w:themeColor="text1"/>
          </w:rPr>
          <m:t>=1 and λ=2.5</m:t>
        </m:r>
      </m:oMath>
    </w:p>
    <w:p w14:paraId="08BDC91E" w14:textId="009353C0" w:rsidR="003C3040" w:rsidRPr="009D2083" w:rsidRDefault="004F45F0" w:rsidP="00456344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="00DA5F28" w:rsidRPr="009D2083">
        <w:rPr>
          <w:rFonts w:ascii="Helvetica" w:eastAsia="Hiragino Kaku Gothic Pro W3" w:hAnsi="Helvetic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# </w:t>
      </w:r>
    </w:p>
    <w:p w14:paraId="7782EF7C" w14:textId="6A86CB5A" w:rsidR="004F45F0" w:rsidRPr="009D2083" w:rsidRDefault="004F45F0" w:rsidP="00456344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yu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pathway</w:t>
      </w:r>
    </w:p>
    <w:p w14:paraId="781D9991" w14:textId="2D30A972" w:rsidR="004F45F0" w:rsidRPr="009D2083" w:rsidRDefault="004F45F0" w:rsidP="00456344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>#</w:t>
      </w:r>
    </w:p>
    <w:p w14:paraId="3EE14545" w14:textId="632B2D26" w:rsidR="004F45F0" w:rsidRPr="009D2083" w:rsidRDefault="004F45F0" w:rsidP="00456344">
      <w:pPr>
        <w:rPr>
          <w:rFonts w:ascii="Helvetica" w:eastAsia="Hiragino Kaku Gothic Pro W3" w:hAnsi="Helvetica"/>
          <w:color w:val="000000" w:themeColor="text1"/>
        </w:rPr>
      </w:pPr>
    </w:p>
    <w:p w14:paraId="5AC5112A" w14:textId="294948E9" w:rsidR="004F45F0" w:rsidRPr="009D2083" w:rsidRDefault="00D27A07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yu</w:t>
      </w:r>
      <w:proofErr w:type="spellEnd"/>
      <w:r w:rsidR="004F45F0" w:rsidRPr="009D2083">
        <w:rPr>
          <w:rFonts w:ascii="Helvetica" w:eastAsia="Hiragino Kaku Gothic Pro W3" w:hAnsi="Helvetica"/>
          <w:color w:val="000000" w:themeColor="text1"/>
        </w:rPr>
        <w:t xml:space="preserve"> &lt;-</w:t>
      </w:r>
      <w:proofErr w:type="gramStart"/>
      <w:r w:rsidR="004F45F0" w:rsidRPr="009D2083">
        <w:rPr>
          <w:rFonts w:ascii="Helvetica" w:eastAsia="Hiragino Kaku Gothic Pro W3" w:hAnsi="Helvetica"/>
          <w:color w:val="000000" w:themeColor="text1"/>
        </w:rPr>
        <w:t>function(</w:t>
      </w:r>
      <w:proofErr w:type="gramEnd"/>
      <w:r w:rsidR="004F45F0" w:rsidRPr="009D2083">
        <w:rPr>
          <w:rFonts w:ascii="Helvetica" w:eastAsia="Hiragino Kaku Gothic Pro W3" w:hAnsi="Helvetica"/>
          <w:color w:val="000000" w:themeColor="text1"/>
        </w:rPr>
        <w:t>){</w:t>
      </w:r>
    </w:p>
    <w:p w14:paraId="55305CD0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dt &lt;-0.01</w:t>
      </w:r>
    </w:p>
    <w:p w14:paraId="3B656843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TT &lt;-250</w:t>
      </w:r>
    </w:p>
    <w:p w14:paraId="3C5D9DDE" w14:textId="16A3BC1C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lam &lt;-</w:t>
      </w:r>
      <w:r w:rsidR="00D27A07" w:rsidRPr="009D2083">
        <w:rPr>
          <w:rFonts w:ascii="Helvetica" w:eastAsia="Hiragino Kaku Gothic Pro W3" w:hAnsi="Helvetica" w:hint="eastAsia"/>
          <w:color w:val="000000" w:themeColor="text1"/>
        </w:rPr>
        <w:t>2</w:t>
      </w:r>
      <w:r w:rsidRPr="009D2083">
        <w:rPr>
          <w:rFonts w:ascii="Helvetica" w:eastAsia="Hiragino Kaku Gothic Pro W3" w:hAnsi="Helvetica"/>
          <w:color w:val="000000" w:themeColor="text1"/>
        </w:rPr>
        <w:t>.5</w:t>
      </w:r>
    </w:p>
    <w:p w14:paraId="6E7E2B15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sigma &lt;-sqrt(lam*1*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2)*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sqrt(dt)</w:t>
      </w:r>
    </w:p>
    <w:p w14:paraId="7947B1DF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1</w:t>
      </w:r>
    </w:p>
    <w:p w14:paraId="4E7FB1EB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n</w:t>
      </w:r>
    </w:p>
    <w:p w14:paraId="13D97298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0.0</w:t>
      </w:r>
    </w:p>
    <w:p w14:paraId="180DEC1D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or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 1:TT){</w:t>
      </w:r>
    </w:p>
    <w:p w14:paraId="6927E588" w14:textId="67F02804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(lam*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)*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dt+sigma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*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nor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1)</w:t>
      </w:r>
    </w:p>
    <w:p w14:paraId="3A9D79CF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+n</w:t>
      </w:r>
      <w:proofErr w:type="spellEnd"/>
    </w:p>
    <w:p w14:paraId="4656C727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if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%% 1==0){</w:t>
      </w:r>
    </w:p>
    <w:p w14:paraId="0A22EB8D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n,n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78B34587" w14:textId="6CF4E68E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tt,i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;</w:t>
      </w:r>
    </w:p>
    <w:p w14:paraId="107F4CEC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7EB6BD64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438CA65B" w14:textId="258F7D88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,nn,type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l",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Cancer cells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ime",col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black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0,</w:t>
      </w:r>
      <w:r w:rsidR="0030768A" w:rsidRPr="009D2083">
        <w:rPr>
          <w:rFonts w:ascii="Helvetica" w:eastAsia="Hiragino Kaku Gothic Pro W3" w:hAnsi="Helvetica" w:hint="eastAsia"/>
          <w:color w:val="000000" w:themeColor="text1"/>
        </w:rPr>
        <w:t>750</w:t>
      </w:r>
      <w:r w:rsidRPr="009D2083">
        <w:rPr>
          <w:rFonts w:ascii="Helvetica" w:eastAsia="Hiragino Kaku Gothic Pro W3" w:hAnsi="Helvetica"/>
          <w:color w:val="000000" w:themeColor="text1"/>
        </w:rPr>
        <w:t>))</w:t>
      </w:r>
    </w:p>
    <w:p w14:paraId="0A6FF6C8" w14:textId="1AFC3932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592AFD44" w14:textId="61430C31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</w:p>
    <w:p w14:paraId="6437A29E" w14:textId="3B8ED894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>#</w:t>
      </w:r>
    </w:p>
    <w:p w14:paraId="72177CE8" w14:textId="45CEC2BE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ken pathway </w:t>
      </w:r>
    </w:p>
    <w:p w14:paraId="2811C718" w14:textId="3EC5C44E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>#</w:t>
      </w:r>
    </w:p>
    <w:p w14:paraId="4408B2C9" w14:textId="1CBFA9AE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</w:p>
    <w:p w14:paraId="2B440F86" w14:textId="6B81C87A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ken &lt;-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unction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{</w:t>
      </w:r>
    </w:p>
    <w:p w14:paraId="6D144C03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dt &lt;-0.01</w:t>
      </w:r>
    </w:p>
    <w:p w14:paraId="3EB5021B" w14:textId="1897947E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TT &lt;-</w:t>
      </w:r>
      <w:r w:rsidR="00D27A07" w:rsidRPr="009D2083">
        <w:rPr>
          <w:rFonts w:ascii="Helvetica" w:eastAsia="Hiragino Kaku Gothic Pro W3" w:hAnsi="Helvetica"/>
          <w:color w:val="000000" w:themeColor="text1"/>
        </w:rPr>
        <w:t>2</w:t>
      </w:r>
      <w:r w:rsidRPr="009D2083">
        <w:rPr>
          <w:rFonts w:ascii="Helvetica" w:eastAsia="Hiragino Kaku Gothic Pro W3" w:hAnsi="Helvetica"/>
          <w:color w:val="000000" w:themeColor="text1"/>
        </w:rPr>
        <w:t>50</w:t>
      </w:r>
    </w:p>
    <w:p w14:paraId="411E98C1" w14:textId="222D4D02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lam &lt;-</w:t>
      </w:r>
      <w:r w:rsidR="00D27A07" w:rsidRPr="009D2083">
        <w:rPr>
          <w:rFonts w:ascii="Helvetica" w:eastAsia="Hiragino Kaku Gothic Pro W3" w:hAnsi="Helvetica" w:hint="eastAsia"/>
          <w:color w:val="000000" w:themeColor="text1"/>
        </w:rPr>
        <w:t>2</w:t>
      </w:r>
      <w:r w:rsidRPr="009D2083">
        <w:rPr>
          <w:rFonts w:ascii="Helvetica" w:eastAsia="Hiragino Kaku Gothic Pro W3" w:hAnsi="Helvetica"/>
          <w:color w:val="000000" w:themeColor="text1"/>
        </w:rPr>
        <w:t>.5</w:t>
      </w:r>
    </w:p>
    <w:p w14:paraId="4DD700E0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lastRenderedPageBreak/>
        <w:t>sigma &lt;-sqrt(lam*1*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2)*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sqrt(dt)</w:t>
      </w:r>
    </w:p>
    <w:p w14:paraId="4C496645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1</w:t>
      </w:r>
    </w:p>
    <w:p w14:paraId="36E53730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n</w:t>
      </w:r>
    </w:p>
    <w:p w14:paraId="12830947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0.0</w:t>
      </w:r>
    </w:p>
    <w:p w14:paraId="48079E4B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or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 1:TT){</w:t>
      </w:r>
    </w:p>
    <w:p w14:paraId="6750713F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(lam*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)*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d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-sigma*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nor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1)</w:t>
      </w:r>
    </w:p>
    <w:p w14:paraId="14155B1A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+n</w:t>
      </w:r>
      <w:proofErr w:type="spellEnd"/>
    </w:p>
    <w:p w14:paraId="1254A66D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if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%% 1==0){</w:t>
      </w:r>
    </w:p>
    <w:p w14:paraId="54815CFE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n,n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01D95B5D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 xml:space="preserve">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tt,i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;</w:t>
      </w:r>
    </w:p>
    <w:p w14:paraId="0A929F28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35F086FE" w14:textId="77777777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6777975A" w14:textId="5D260E62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,nn,type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l",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Cancer cells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ime",col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red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0,</w:t>
      </w:r>
      <w:r w:rsidR="0030768A" w:rsidRPr="009D2083">
        <w:rPr>
          <w:rFonts w:ascii="Helvetica" w:eastAsia="Hiragino Kaku Gothic Pro W3" w:hAnsi="Helvetica" w:hint="eastAsia"/>
          <w:color w:val="000000" w:themeColor="text1"/>
        </w:rPr>
        <w:t>7</w:t>
      </w:r>
      <w:r w:rsidRPr="009D2083">
        <w:rPr>
          <w:rFonts w:ascii="Helvetica" w:eastAsia="Hiragino Kaku Gothic Pro W3" w:hAnsi="Helvetica"/>
          <w:color w:val="000000" w:themeColor="text1"/>
        </w:rPr>
        <w:t>50))</w:t>
      </w:r>
    </w:p>
    <w:p w14:paraId="7FDD37D2" w14:textId="7E12AE1A" w:rsidR="004F45F0" w:rsidRPr="009D2083" w:rsidRDefault="004F45F0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2DAE1B0D" w14:textId="0B508217" w:rsidR="00D27A07" w:rsidRPr="009D2083" w:rsidRDefault="00D27A07" w:rsidP="004F45F0">
      <w:pPr>
        <w:rPr>
          <w:rFonts w:ascii="Helvetica" w:eastAsia="Hiragino Kaku Gothic Pro W3" w:hAnsi="Helvetica"/>
          <w:color w:val="000000" w:themeColor="text1"/>
        </w:rPr>
      </w:pPr>
    </w:p>
    <w:p w14:paraId="2A9B60F5" w14:textId="420EA52B" w:rsidR="00D27A07" w:rsidRPr="009D2083" w:rsidRDefault="00D27A07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##</w:t>
      </w:r>
    </w:p>
    <w:p w14:paraId="46E33245" w14:textId="5D276A9F" w:rsidR="00D27A07" w:rsidRPr="009D2083" w:rsidRDefault="00D27A07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="00AB192C" w:rsidRPr="009D2083">
        <w:rPr>
          <w:rFonts w:ascii="Helvetica" w:hAnsi="Helvetica" w:cs="Helvetica"/>
          <w:color w:val="000000" w:themeColor="text1"/>
        </w:rPr>
        <w:t xml:space="preserve"> </w:t>
      </w:r>
      <w:r w:rsidR="00964D90" w:rsidRPr="009D2083">
        <w:rPr>
          <w:rFonts w:ascii="Helvetica" w:hAnsi="Helvetica" w:cs="Helvetica"/>
          <w:color w:val="000000" w:themeColor="text1"/>
        </w:rPr>
        <w:t>S</w:t>
      </w:r>
      <w:r w:rsidR="006956E1" w:rsidRPr="009D2083">
        <w:rPr>
          <w:rFonts w:ascii="Helvetica" w:hAnsi="Helvetica" w:cs="Helvetica"/>
          <w:color w:val="000000" w:themeColor="text1"/>
        </w:rPr>
        <w:t>imulation code of growing cancer clones</w:t>
      </w:r>
      <w:r w:rsidR="00AB192C" w:rsidRPr="009D2083">
        <w:rPr>
          <w:rFonts w:ascii="Helvetica" w:eastAsia="Hiragino Kaku Gothic Pro W3" w:hAnsi="Helvetica"/>
          <w:color w:val="000000" w:themeColor="text1"/>
        </w:rPr>
        <w:t xml:space="preserve"> </w:t>
      </w:r>
    </w:p>
    <w:p w14:paraId="219A5F15" w14:textId="7C98F27D" w:rsidR="00D27A07" w:rsidRPr="009D2083" w:rsidRDefault="00D27A07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>#</w:t>
      </w:r>
    </w:p>
    <w:p w14:paraId="129BA8FD" w14:textId="4C323452" w:rsidR="0054435D" w:rsidRPr="009D2083" w:rsidRDefault="0054435D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>Ryu code of</w:t>
      </w:r>
      <w:r w:rsidR="00964D90" w:rsidRPr="009D2083">
        <w:rPr>
          <w:rFonts w:ascii="Helvetica" w:eastAsia="Hiragino Kaku Gothic Pro W3" w:hAnsi="Helvetica"/>
          <w:color w:val="000000" w:themeColor="text1"/>
        </w:rPr>
        <w:t xml:space="preserve"> the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JMM </w:t>
      </w:r>
      <w:r w:rsidR="00964D90" w:rsidRPr="009D2083">
        <w:rPr>
          <w:rFonts w:ascii="Helvetica" w:eastAsia="Hiragino Kaku Gothic Pro W3" w:hAnsi="Helvetica"/>
          <w:color w:val="000000" w:themeColor="text1"/>
        </w:rPr>
        <w:t>CV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cell</w:t>
      </w:r>
      <w:r w:rsidR="00964D90" w:rsidRPr="009D2083">
        <w:rPr>
          <w:rFonts w:ascii="Helvetica" w:eastAsia="Hiragino Kaku Gothic Pro W3" w:hAnsi="Helvetica"/>
          <w:color w:val="000000" w:themeColor="text1"/>
        </w:rPr>
        <w:t xml:space="preserve"> lines</w:t>
      </w:r>
    </w:p>
    <w:p w14:paraId="239F3E9A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jmmngryucv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unction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{</w:t>
      </w:r>
    </w:p>
    <w:p w14:paraId="2F315A03" w14:textId="62AA44D0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dt &lt;- 0.01</w:t>
      </w:r>
    </w:p>
    <w:p w14:paraId="1356E42F" w14:textId="391EBC1A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TT &lt;-250</w:t>
      </w:r>
    </w:p>
    <w:p w14:paraId="077C904E" w14:textId="6B22F16F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lam &lt;-2.44</w:t>
      </w:r>
    </w:p>
    <w:p w14:paraId="50B8C0C6" w14:textId="36950DCF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sigma &lt;-18.73*sqrt(dt)</w:t>
      </w:r>
    </w:p>
    <w:p w14:paraId="5AC84DDC" w14:textId="0F3F99FD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188.87</w:t>
      </w:r>
    </w:p>
    <w:p w14:paraId="515FDA45" w14:textId="160345F2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n</w:t>
      </w:r>
    </w:p>
    <w:p w14:paraId="654571BD" w14:textId="169F0FE3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0.0</w:t>
      </w:r>
    </w:p>
    <w:p w14:paraId="34295659" w14:textId="6F31291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or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 1:TT){</w:t>
      </w:r>
    </w:p>
    <w:p w14:paraId="30E26362" w14:textId="4C015475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sigma*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rnor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1)</w:t>
      </w:r>
    </w:p>
    <w:p w14:paraId="780B7247" w14:textId="6A11D9E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+n</w:t>
      </w:r>
      <w:proofErr w:type="spellEnd"/>
    </w:p>
    <w:p w14:paraId="6A2BF92A" w14:textId="49E1651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if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%% 1==0){</w:t>
      </w:r>
    </w:p>
    <w:p w14:paraId="3402A556" w14:textId="66F0B61E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n,n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648DAF5A" w14:textId="3B8779A9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lastRenderedPageBreak/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tt,i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;</w:t>
      </w:r>
    </w:p>
    <w:p w14:paraId="2A8D0B1B" w14:textId="57531D4A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7FEFC480" w14:textId="2A97720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2C525D75" w14:textId="4466F3CB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,nn,type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l",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</w:t>
      </w:r>
      <w:r w:rsidR="00271855" w:rsidRPr="009D2083">
        <w:rPr>
          <w:rFonts w:ascii="Helvetica" w:eastAsia="Hiragino Kaku Gothic Pro W3" w:hAnsi="Helvetica"/>
          <w:color w:val="000000" w:themeColor="text1"/>
        </w:rPr>
        <w:t>Growing clones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Time", col="</w:t>
      </w:r>
      <w:r w:rsidR="00271855" w:rsidRPr="009D2083">
        <w:rPr>
          <w:rFonts w:ascii="Helvetica" w:eastAsia="Hiragino Kaku Gothic Pro W3" w:hAnsi="Helvetica"/>
          <w:color w:val="000000" w:themeColor="text1"/>
        </w:rPr>
        <w:t>black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0,250))</w:t>
      </w:r>
    </w:p>
    <w:p w14:paraId="5ED21B39" w14:textId="2B531964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01D6B1FA" w14:textId="1C9495EA" w:rsidR="00D27A07" w:rsidRPr="009D2083" w:rsidRDefault="00D27A07" w:rsidP="004F45F0">
      <w:pPr>
        <w:rPr>
          <w:rFonts w:ascii="Helvetica" w:eastAsia="Hiragino Kaku Gothic Pro W3" w:hAnsi="Helvetica"/>
          <w:color w:val="000000" w:themeColor="text1"/>
        </w:rPr>
      </w:pPr>
    </w:p>
    <w:p w14:paraId="0B47EB68" w14:textId="42BA6E42" w:rsidR="0054435D" w:rsidRPr="009D2083" w:rsidRDefault="0054435D" w:rsidP="004F45F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Ken code of </w:t>
      </w:r>
      <w:r w:rsidR="00964D90" w:rsidRPr="009D2083">
        <w:rPr>
          <w:rFonts w:ascii="Helvetica" w:eastAsia="Hiragino Kaku Gothic Pro W3" w:hAnsi="Helvetica"/>
          <w:color w:val="000000" w:themeColor="text1"/>
        </w:rPr>
        <w:t xml:space="preserve">the </w:t>
      </w:r>
      <w:r w:rsidRPr="009D2083">
        <w:rPr>
          <w:rFonts w:ascii="Helvetica" w:eastAsia="Hiragino Kaku Gothic Pro W3" w:hAnsi="Helvetica"/>
          <w:color w:val="000000" w:themeColor="text1"/>
        </w:rPr>
        <w:t>JMM CV cell</w:t>
      </w:r>
      <w:r w:rsidR="00964D90" w:rsidRPr="009D2083">
        <w:rPr>
          <w:rFonts w:ascii="Helvetica" w:eastAsia="Hiragino Kaku Gothic Pro W3" w:hAnsi="Helvetica"/>
          <w:color w:val="000000" w:themeColor="text1"/>
        </w:rPr>
        <w:t xml:space="preserve"> line</w:t>
      </w:r>
      <w:r w:rsidRPr="009D2083">
        <w:rPr>
          <w:rFonts w:ascii="Helvetica" w:eastAsia="Hiragino Kaku Gothic Pro W3" w:hAnsi="Helvetica"/>
          <w:color w:val="000000" w:themeColor="text1"/>
        </w:rPr>
        <w:t>s</w:t>
      </w:r>
    </w:p>
    <w:p w14:paraId="79D4DDA8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jmmngkencv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unction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{</w:t>
      </w:r>
    </w:p>
    <w:p w14:paraId="76487A34" w14:textId="39AD8646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dt &lt;- 0.01</w:t>
      </w:r>
    </w:p>
    <w:p w14:paraId="5585069D" w14:textId="5104F76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TT &lt;-250</w:t>
      </w:r>
    </w:p>
    <w:p w14:paraId="6B5B9A43" w14:textId="469431AA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lam &lt;-2.44</w:t>
      </w:r>
    </w:p>
    <w:p w14:paraId="3439E564" w14:textId="3E421B4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sigma &lt;-18.73*sqrt(dt)</w:t>
      </w:r>
    </w:p>
    <w:p w14:paraId="2C21FA48" w14:textId="091D487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188.87</w:t>
      </w:r>
    </w:p>
    <w:p w14:paraId="2E8B648A" w14:textId="4370BBC4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n</w:t>
      </w:r>
    </w:p>
    <w:p w14:paraId="349CC771" w14:textId="56E0283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0.0</w:t>
      </w:r>
    </w:p>
    <w:p w14:paraId="7D9C1490" w14:textId="7072BF6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or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 1:TT){</w:t>
      </w:r>
    </w:p>
    <w:p w14:paraId="67CDC255" w14:textId="7D25F04A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-sigma*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rnor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1)</w:t>
      </w:r>
    </w:p>
    <w:p w14:paraId="5BA537FB" w14:textId="33803C4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+n</w:t>
      </w:r>
      <w:proofErr w:type="spellEnd"/>
    </w:p>
    <w:p w14:paraId="6C6170BF" w14:textId="5995FB5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if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%% 1==0){</w:t>
      </w:r>
    </w:p>
    <w:p w14:paraId="712F440C" w14:textId="69D8EAC3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n,n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3D527985" w14:textId="41B31BB9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tt,i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;</w:t>
      </w:r>
    </w:p>
    <w:p w14:paraId="200CB238" w14:textId="0F3B5CBB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221DCC16" w14:textId="7CA94796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6C2B353E" w14:textId="0A067AC0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,nn,type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l",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</w:t>
      </w:r>
      <w:r w:rsidR="00271855" w:rsidRPr="009D2083">
        <w:rPr>
          <w:rFonts w:ascii="Helvetica" w:eastAsia="Hiragino Kaku Gothic Pro W3" w:hAnsi="Helvetica"/>
          <w:color w:val="000000" w:themeColor="text1"/>
        </w:rPr>
        <w:t>Growing clones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Time", col="</w:t>
      </w:r>
      <w:r w:rsidR="00271855" w:rsidRPr="009D2083">
        <w:rPr>
          <w:rFonts w:ascii="Helvetica" w:eastAsia="Hiragino Kaku Gothic Pro W3" w:hAnsi="Helvetica"/>
          <w:color w:val="000000" w:themeColor="text1"/>
        </w:rPr>
        <w:t>red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0,250))</w:t>
      </w:r>
    </w:p>
    <w:p w14:paraId="70F2F498" w14:textId="003F7FB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1F13395E" w14:textId="3F8C933B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</w:p>
    <w:p w14:paraId="0EF91C9F" w14:textId="275CBBF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JMM sh-cd26 simulations</w:t>
      </w:r>
    </w:p>
    <w:p w14:paraId="2BA47DDA" w14:textId="607CDCB9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</w:p>
    <w:p w14:paraId="312C9ED1" w14:textId="4B0DE3CE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Ryu code </w:t>
      </w:r>
    </w:p>
    <w:p w14:paraId="6EE942B4" w14:textId="05B0F0AD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</w:p>
    <w:p w14:paraId="188806AF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jmmcd26ngryu &lt;-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unction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{</w:t>
      </w:r>
    </w:p>
    <w:p w14:paraId="35751655" w14:textId="1CDB5BC6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lastRenderedPageBreak/>
        <w:t>dt &lt;- 0.01</w:t>
      </w:r>
    </w:p>
    <w:p w14:paraId="67E67B8A" w14:textId="265C7DD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TT &lt;-250</w:t>
      </w:r>
    </w:p>
    <w:p w14:paraId="101E53F9" w14:textId="455482D0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lam &lt;-2.75</w:t>
      </w:r>
    </w:p>
    <w:p w14:paraId="76882E14" w14:textId="562B3A0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sigma &lt;-9.74*sqrt(dt)</w:t>
      </w:r>
    </w:p>
    <w:p w14:paraId="615C9F10" w14:textId="535D2D6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17.69</w:t>
      </w:r>
    </w:p>
    <w:p w14:paraId="394F14EF" w14:textId="38A3979E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n</w:t>
      </w:r>
    </w:p>
    <w:p w14:paraId="29E2F2C9" w14:textId="76FC6202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0.0</w:t>
      </w:r>
    </w:p>
    <w:p w14:paraId="0288DA52" w14:textId="4B48F03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or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 1:TT){</w:t>
      </w:r>
    </w:p>
    <w:p w14:paraId="572C3256" w14:textId="48347A2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sigma*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rnor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1)</w:t>
      </w:r>
    </w:p>
    <w:p w14:paraId="5593F013" w14:textId="203FBE0E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+n</w:t>
      </w:r>
      <w:proofErr w:type="spellEnd"/>
    </w:p>
    <w:p w14:paraId="276DE9C9" w14:textId="486AF14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if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%% 1==0){</w:t>
      </w:r>
    </w:p>
    <w:p w14:paraId="3EAE988A" w14:textId="49B73AF6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n,n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4B1EBBC7" w14:textId="155DC71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tt,i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;</w:t>
      </w:r>
    </w:p>
    <w:p w14:paraId="75168C5E" w14:textId="49AC4B8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7D13F27F" w14:textId="71DB138C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014AF830" w14:textId="43BD99F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,nn,type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l",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Growing Cancer cells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Time", col="black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-10,30))</w:t>
      </w:r>
    </w:p>
    <w:p w14:paraId="341FFB44" w14:textId="50C8D5C4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par(new=TRUE)</w:t>
      </w:r>
    </w:p>
    <w:p w14:paraId="49F73187" w14:textId="6DD59AE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, 0*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, type="l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lty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6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Growing Cancer cells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Time", col="</w:t>
      </w:r>
      <w:r w:rsidR="008842A0" w:rsidRPr="009D2083">
        <w:rPr>
          <w:rFonts w:ascii="Helvetica" w:eastAsia="Hiragino Kaku Gothic Pro W3" w:hAnsi="Helvetica"/>
          <w:color w:val="000000" w:themeColor="text1"/>
        </w:rPr>
        <w:t>blue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-10,30))</w:t>
      </w:r>
    </w:p>
    <w:p w14:paraId="700DC4EF" w14:textId="687A6841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7482477E" w14:textId="2D27086F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</w:p>
    <w:p w14:paraId="4D7B5C38" w14:textId="46610EAD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>Ken code</w:t>
      </w:r>
    </w:p>
    <w:p w14:paraId="25907022" w14:textId="3B3D13B0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jmmcd26ng</w:t>
      </w:r>
      <w:r w:rsidR="008842A0" w:rsidRPr="009D2083">
        <w:rPr>
          <w:rFonts w:ascii="Helvetica" w:eastAsia="Hiragino Kaku Gothic Pro W3" w:hAnsi="Helvetica"/>
          <w:color w:val="000000" w:themeColor="text1"/>
        </w:rPr>
        <w:t>ken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&lt;-function(){</w:t>
      </w:r>
    </w:p>
    <w:p w14:paraId="312A9BBF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dt &lt;- 0.01</w:t>
      </w:r>
    </w:p>
    <w:p w14:paraId="4AA5CE98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TT &lt;-250</w:t>
      </w:r>
    </w:p>
    <w:p w14:paraId="55F37FC0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lam &lt;-2.75</w:t>
      </w:r>
    </w:p>
    <w:p w14:paraId="7978BD1E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sigma &lt;-9.74*sqrt(dt)</w:t>
      </w:r>
    </w:p>
    <w:p w14:paraId="27FC15F8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n &lt;-17.69</w:t>
      </w:r>
    </w:p>
    <w:p w14:paraId="0CE39E7E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n</w:t>
      </w:r>
    </w:p>
    <w:p w14:paraId="1344019F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 0.0</w:t>
      </w:r>
    </w:p>
    <w:p w14:paraId="32FEECEE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or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 1:TT){</w:t>
      </w:r>
    </w:p>
    <w:p w14:paraId="78D43AD4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&lt;-sigma*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rnor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1)</w:t>
      </w:r>
    </w:p>
    <w:p w14:paraId="00E1C517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lastRenderedPageBreak/>
        <w:t>n 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dn+n</w:t>
      </w:r>
      <w:proofErr w:type="spellEnd"/>
    </w:p>
    <w:p w14:paraId="7052B062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if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i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%% 1==0){</w:t>
      </w:r>
    </w:p>
    <w:p w14:paraId="2F45A62D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n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n,n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1E04D40E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&lt;-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bind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tt,i</w:t>
      </w:r>
      <w:proofErr w:type="spellEnd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);</w:t>
      </w:r>
    </w:p>
    <w:p w14:paraId="3A47F068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74DE9F05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1B876979" w14:textId="72D424CD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,nn,type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l",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Growing Cancer cells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"Time", col="</w:t>
      </w:r>
      <w:r w:rsidR="008842A0" w:rsidRPr="009D2083">
        <w:rPr>
          <w:rFonts w:ascii="Helvetica" w:eastAsia="Hiragino Kaku Gothic Pro W3" w:hAnsi="Helvetica"/>
          <w:color w:val="000000" w:themeColor="text1"/>
        </w:rPr>
        <w:t>red</w:t>
      </w:r>
      <w:r w:rsidRPr="009D2083">
        <w:rPr>
          <w:rFonts w:ascii="Helvetica" w:eastAsia="Hiragino Kaku Gothic Pro W3" w:hAnsi="Helvetica" w:hint="eastAsia"/>
          <w:color w:val="000000" w:themeColor="text1"/>
        </w:rPr>
        <w:t>"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-10,30))</w:t>
      </w:r>
    </w:p>
    <w:p w14:paraId="34E5F4BD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par(new=TRUE)</w:t>
      </w:r>
    </w:p>
    <w:p w14:paraId="74EACFD2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proofErr w:type="spellStart"/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matplo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(</w:t>
      </w:r>
      <w:proofErr w:type="spellStart"/>
      <w:proofErr w:type="gramEnd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, 0*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t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, type="l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lty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6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Number of Growing Cancer cells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xlab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="Time", col="red",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ylim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=c(-10,30))</w:t>
      </w:r>
    </w:p>
    <w:p w14:paraId="6F33B155" w14:textId="77777777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6A124B1C" w14:textId="5AD86310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</w:p>
    <w:p w14:paraId="3A5D3A40" w14:textId="3D0E1078" w:rsidR="0054435D" w:rsidRPr="009D2083" w:rsidRDefault="0054435D" w:rsidP="0054435D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 w:hint="eastAsia"/>
          <w:color w:val="000000" w:themeColor="text1"/>
        </w:rPr>
        <w:t>#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</w:t>
      </w:r>
      <w:r w:rsidR="00F42B74" w:rsidRPr="009D2083">
        <w:rPr>
          <w:rFonts w:ascii="Helvetica" w:eastAsia="Hiragino Kaku Gothic Pro W3" w:hAnsi="Helvetica"/>
          <w:color w:val="000000" w:themeColor="text1"/>
        </w:rPr>
        <w:t>P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lotting the growing clones of </w:t>
      </w:r>
      <w:r w:rsidR="00F42B74" w:rsidRPr="009D2083">
        <w:rPr>
          <w:rFonts w:ascii="Helvetica" w:eastAsia="Hiragino Kaku Gothic Pro W3" w:hAnsi="Helvetica"/>
          <w:color w:val="000000" w:themeColor="text1"/>
        </w:rPr>
        <w:t xml:space="preserve">the 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JMM sh-CD26 cell line </w:t>
      </w:r>
    </w:p>
    <w:p w14:paraId="0A1DEBC3" w14:textId="77777777" w:rsidR="008842A0" w:rsidRPr="009D2083" w:rsidRDefault="008842A0" w:rsidP="008842A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 xml:space="preserve">jmmcd26ngplt &lt;- 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function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{</w:t>
      </w:r>
    </w:p>
    <w:p w14:paraId="38EA4D90" w14:textId="3FBC9DBE" w:rsidR="008842A0" w:rsidRPr="009D2083" w:rsidRDefault="008842A0" w:rsidP="008842A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jmmcd26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gken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0FAE7039" w14:textId="41FC684D" w:rsidR="008842A0" w:rsidRPr="009D2083" w:rsidRDefault="008842A0" w:rsidP="008842A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par(new=TRUE)</w:t>
      </w:r>
    </w:p>
    <w:p w14:paraId="3213E531" w14:textId="0B3A297E" w:rsidR="008842A0" w:rsidRPr="009D2083" w:rsidRDefault="008842A0" w:rsidP="008842A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jmmcd26</w:t>
      </w:r>
      <w:proofErr w:type="gramStart"/>
      <w:r w:rsidRPr="009D2083">
        <w:rPr>
          <w:rFonts w:ascii="Helvetica" w:eastAsia="Hiragino Kaku Gothic Pro W3" w:hAnsi="Helvetica"/>
          <w:color w:val="000000" w:themeColor="text1"/>
        </w:rPr>
        <w:t>ngryu(</w:t>
      </w:r>
      <w:proofErr w:type="gramEnd"/>
      <w:r w:rsidRPr="009D2083">
        <w:rPr>
          <w:rFonts w:ascii="Helvetica" w:eastAsia="Hiragino Kaku Gothic Pro W3" w:hAnsi="Helvetica"/>
          <w:color w:val="000000" w:themeColor="text1"/>
        </w:rPr>
        <w:t>)</w:t>
      </w:r>
    </w:p>
    <w:p w14:paraId="51CE665F" w14:textId="5156803E" w:rsidR="0054435D" w:rsidRPr="009D2083" w:rsidRDefault="008842A0" w:rsidP="008842A0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}</w:t>
      </w:r>
    </w:p>
    <w:p w14:paraId="5B9D022F" w14:textId="77777777" w:rsidR="008842A0" w:rsidRPr="009D2083" w:rsidRDefault="008842A0" w:rsidP="008842A0">
      <w:pPr>
        <w:rPr>
          <w:rFonts w:ascii="Helvetica" w:eastAsia="Hiragino Kaku Gothic Pro W3" w:hAnsi="Helvetica"/>
          <w:color w:val="000000" w:themeColor="text1"/>
        </w:rPr>
      </w:pPr>
    </w:p>
    <w:p w14:paraId="6D3C0DC4" w14:textId="0DF2EFB0" w:rsidR="00D27A07" w:rsidRPr="009D2083" w:rsidRDefault="00FB4CBB" w:rsidP="00D27A07">
      <w:pPr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 xml:space="preserve">Reference </w:t>
      </w:r>
    </w:p>
    <w:p w14:paraId="3BE1E1C5" w14:textId="73636800" w:rsidR="00FB4CBB" w:rsidRPr="009D2083" w:rsidRDefault="00FB4CBB" w:rsidP="000844D0">
      <w:pPr>
        <w:pStyle w:val="a5"/>
        <w:numPr>
          <w:ilvl w:val="0"/>
          <w:numId w:val="4"/>
        </w:numPr>
        <w:ind w:leftChars="0"/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Funao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>, N. The R tips 2</w:t>
      </w:r>
      <w:r w:rsidRPr="009D2083">
        <w:rPr>
          <w:rFonts w:ascii="Helvetica" w:eastAsia="Hiragino Kaku Gothic Pro W3" w:hAnsi="Helvetica"/>
          <w:color w:val="000000" w:themeColor="text1"/>
          <w:vertAlign w:val="superscript"/>
        </w:rPr>
        <w:t>nd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 ed</w:t>
      </w:r>
      <w:r w:rsidR="000844D0" w:rsidRPr="009D2083">
        <w:rPr>
          <w:rFonts w:ascii="Helvetica" w:eastAsia="Hiragino Kaku Gothic Pro W3" w:hAnsi="Helvetica"/>
          <w:color w:val="000000" w:themeColor="text1"/>
        </w:rPr>
        <w:t xml:space="preserve">. </w:t>
      </w:r>
      <w:proofErr w:type="spellStart"/>
      <w:r w:rsidR="000844D0" w:rsidRPr="009D2083">
        <w:rPr>
          <w:rFonts w:ascii="Helvetica" w:eastAsia="Hiragino Kaku Gothic Pro W3" w:hAnsi="Helvetica"/>
          <w:color w:val="000000" w:themeColor="text1"/>
        </w:rPr>
        <w:t>Ohmsha</w:t>
      </w:r>
      <w:proofErr w:type="spellEnd"/>
      <w:r w:rsidR="000844D0" w:rsidRPr="009D2083">
        <w:rPr>
          <w:rFonts w:ascii="Helvetica" w:eastAsia="Hiragino Kaku Gothic Pro W3" w:hAnsi="Helvetica"/>
          <w:color w:val="000000" w:themeColor="text1"/>
        </w:rPr>
        <w:t xml:space="preserve">, Tokyo; 2013. </w:t>
      </w:r>
    </w:p>
    <w:p w14:paraId="2E99084E" w14:textId="1EBB27D1" w:rsidR="00FB4CBB" w:rsidRPr="009D2083" w:rsidRDefault="000844D0" w:rsidP="000844D0">
      <w:pPr>
        <w:pStyle w:val="a5"/>
        <w:numPr>
          <w:ilvl w:val="0"/>
          <w:numId w:val="4"/>
        </w:numPr>
        <w:ind w:leftChars="0"/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https://www.jst.go.jp/crest/math/ja/suugakujuku/archive/text/4_Teramae.pdf</w:t>
      </w:r>
    </w:p>
    <w:p w14:paraId="6E5AEA66" w14:textId="7B336B49" w:rsidR="000844D0" w:rsidRPr="009D2083" w:rsidRDefault="000844D0" w:rsidP="000844D0">
      <w:pPr>
        <w:pStyle w:val="a5"/>
        <w:numPr>
          <w:ilvl w:val="0"/>
          <w:numId w:val="4"/>
        </w:numPr>
        <w:ind w:leftChars="0"/>
        <w:rPr>
          <w:rFonts w:ascii="Helvetica" w:eastAsia="Hiragino Kaku Gothic Pro W3" w:hAnsi="Helvetica"/>
          <w:color w:val="000000" w:themeColor="text1"/>
        </w:rPr>
      </w:pP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Rossant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, C. </w:t>
      </w:r>
      <w:proofErr w:type="spellStart"/>
      <w:r w:rsidRPr="009D2083">
        <w:rPr>
          <w:rFonts w:ascii="Helvetica" w:eastAsia="Hiragino Kaku Gothic Pro W3" w:hAnsi="Helvetica"/>
          <w:color w:val="000000" w:themeColor="text1"/>
        </w:rPr>
        <w:t>Ipython</w:t>
      </w:r>
      <w:proofErr w:type="spellEnd"/>
      <w:r w:rsidRPr="009D2083">
        <w:rPr>
          <w:rFonts w:ascii="Helvetica" w:eastAsia="Hiragino Kaku Gothic Pro W3" w:hAnsi="Helvetica"/>
          <w:color w:val="000000" w:themeColor="text1"/>
        </w:rPr>
        <w:t xml:space="preserve"> interactive computing and visualization Cookbook. Chapter 13: Stochastic dynamical system. Packet Publishing Ltd., Bi</w:t>
      </w:r>
      <w:r w:rsidR="005B658C" w:rsidRPr="009D2083">
        <w:rPr>
          <w:rFonts w:ascii="Helvetica" w:eastAsia="Hiragino Kaku Gothic Pro W3" w:hAnsi="Helvetica"/>
          <w:color w:val="000000" w:themeColor="text1"/>
        </w:rPr>
        <w:t>r</w:t>
      </w:r>
      <w:r w:rsidRPr="009D2083">
        <w:rPr>
          <w:rFonts w:ascii="Helvetica" w:eastAsia="Hiragino Kaku Gothic Pro W3" w:hAnsi="Helvetica"/>
          <w:color w:val="000000" w:themeColor="text1"/>
        </w:rPr>
        <w:t xml:space="preserve">mingham; 2014 </w:t>
      </w:r>
    </w:p>
    <w:p w14:paraId="013E2A7F" w14:textId="6907ABEA" w:rsidR="00FB4CBB" w:rsidRPr="009D2083" w:rsidRDefault="00FB4CBB" w:rsidP="000844D0">
      <w:pPr>
        <w:pStyle w:val="a5"/>
        <w:numPr>
          <w:ilvl w:val="0"/>
          <w:numId w:val="4"/>
        </w:numPr>
        <w:ind w:leftChars="0"/>
        <w:rPr>
          <w:rFonts w:ascii="Helvetica" w:eastAsia="Hiragino Kaku Gothic Pro W3" w:hAnsi="Helvetica"/>
          <w:color w:val="000000" w:themeColor="text1"/>
        </w:rPr>
      </w:pPr>
      <w:r w:rsidRPr="009D2083">
        <w:rPr>
          <w:rFonts w:ascii="Helvetica" w:eastAsia="Hiragino Kaku Gothic Pro W3" w:hAnsi="Helvetica"/>
          <w:color w:val="000000" w:themeColor="text1"/>
        </w:rPr>
        <w:t>https://matplotlib.org/examples/pylab_examples/barchart_demo.html</w:t>
      </w:r>
    </w:p>
    <w:p w14:paraId="5B1D3380" w14:textId="77777777" w:rsidR="00FB4CBB" w:rsidRPr="009D2083" w:rsidRDefault="00FB4CBB" w:rsidP="00D27A07">
      <w:pPr>
        <w:rPr>
          <w:rFonts w:ascii="Helvetica" w:eastAsia="Hiragino Kaku Gothic Pro W3" w:hAnsi="Helvetica"/>
          <w:color w:val="000000" w:themeColor="text1"/>
        </w:rPr>
      </w:pPr>
    </w:p>
    <w:sectPr w:rsidR="00FB4CBB" w:rsidRPr="009D2083" w:rsidSect="0010308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iragino Kaku Gothic Pro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Sans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D3134"/>
    <w:multiLevelType w:val="hybridMultilevel"/>
    <w:tmpl w:val="93ACB74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4E99167E"/>
    <w:multiLevelType w:val="hybridMultilevel"/>
    <w:tmpl w:val="187E0430"/>
    <w:lvl w:ilvl="0" w:tplc="44445C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34F1101"/>
    <w:multiLevelType w:val="hybridMultilevel"/>
    <w:tmpl w:val="F612C478"/>
    <w:lvl w:ilvl="0" w:tplc="6E32119C">
      <w:start w:val="1"/>
      <w:numFmt w:val="decimal"/>
      <w:lvlText w:val="%1."/>
      <w:lvlJc w:val="left"/>
      <w:pPr>
        <w:ind w:left="580" w:hanging="5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CD84F07"/>
    <w:multiLevelType w:val="hybridMultilevel"/>
    <w:tmpl w:val="F74CC5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344"/>
    <w:rsid w:val="0003333D"/>
    <w:rsid w:val="00042126"/>
    <w:rsid w:val="00046918"/>
    <w:rsid w:val="00071AD7"/>
    <w:rsid w:val="000844D0"/>
    <w:rsid w:val="000959D9"/>
    <w:rsid w:val="000C7173"/>
    <w:rsid w:val="000C7BD3"/>
    <w:rsid w:val="000D43D0"/>
    <w:rsid w:val="000E0802"/>
    <w:rsid w:val="0010308A"/>
    <w:rsid w:val="00125A2C"/>
    <w:rsid w:val="00187E76"/>
    <w:rsid w:val="001C252D"/>
    <w:rsid w:val="001D61EC"/>
    <w:rsid w:val="00231BB8"/>
    <w:rsid w:val="00271855"/>
    <w:rsid w:val="002917B2"/>
    <w:rsid w:val="00295CA3"/>
    <w:rsid w:val="0029636F"/>
    <w:rsid w:val="002C3DED"/>
    <w:rsid w:val="002E074C"/>
    <w:rsid w:val="002E6046"/>
    <w:rsid w:val="002F590B"/>
    <w:rsid w:val="0030768A"/>
    <w:rsid w:val="00314E53"/>
    <w:rsid w:val="003152A8"/>
    <w:rsid w:val="00320500"/>
    <w:rsid w:val="00333BB1"/>
    <w:rsid w:val="00350C29"/>
    <w:rsid w:val="003C3040"/>
    <w:rsid w:val="003E6327"/>
    <w:rsid w:val="003F2377"/>
    <w:rsid w:val="00413423"/>
    <w:rsid w:val="004272B5"/>
    <w:rsid w:val="00456344"/>
    <w:rsid w:val="00472EA0"/>
    <w:rsid w:val="00474DC2"/>
    <w:rsid w:val="0048080D"/>
    <w:rsid w:val="004D4EC2"/>
    <w:rsid w:val="004F129F"/>
    <w:rsid w:val="004F45F0"/>
    <w:rsid w:val="00500580"/>
    <w:rsid w:val="00511FEE"/>
    <w:rsid w:val="00532423"/>
    <w:rsid w:val="00543A70"/>
    <w:rsid w:val="0054435D"/>
    <w:rsid w:val="005444BE"/>
    <w:rsid w:val="00556B52"/>
    <w:rsid w:val="00580925"/>
    <w:rsid w:val="005B658C"/>
    <w:rsid w:val="00602C69"/>
    <w:rsid w:val="0068002C"/>
    <w:rsid w:val="006956E1"/>
    <w:rsid w:val="006C1673"/>
    <w:rsid w:val="006F3284"/>
    <w:rsid w:val="006F35F0"/>
    <w:rsid w:val="00707DF4"/>
    <w:rsid w:val="00710406"/>
    <w:rsid w:val="0075061F"/>
    <w:rsid w:val="007C773E"/>
    <w:rsid w:val="007E1A16"/>
    <w:rsid w:val="007E270B"/>
    <w:rsid w:val="007E3A00"/>
    <w:rsid w:val="00804B5B"/>
    <w:rsid w:val="00861084"/>
    <w:rsid w:val="008842A0"/>
    <w:rsid w:val="008F043D"/>
    <w:rsid w:val="00922745"/>
    <w:rsid w:val="00934CD9"/>
    <w:rsid w:val="0096077C"/>
    <w:rsid w:val="00964D90"/>
    <w:rsid w:val="009861AE"/>
    <w:rsid w:val="00987A06"/>
    <w:rsid w:val="009A7196"/>
    <w:rsid w:val="009D2083"/>
    <w:rsid w:val="009E0B79"/>
    <w:rsid w:val="00A14B81"/>
    <w:rsid w:val="00A25ED3"/>
    <w:rsid w:val="00A672C4"/>
    <w:rsid w:val="00AB192C"/>
    <w:rsid w:val="00AB2269"/>
    <w:rsid w:val="00AE4360"/>
    <w:rsid w:val="00B46B4C"/>
    <w:rsid w:val="00B6512A"/>
    <w:rsid w:val="00B86056"/>
    <w:rsid w:val="00B96D4B"/>
    <w:rsid w:val="00BA7EC7"/>
    <w:rsid w:val="00BB596D"/>
    <w:rsid w:val="00BD433B"/>
    <w:rsid w:val="00BD5DCB"/>
    <w:rsid w:val="00CA5E0C"/>
    <w:rsid w:val="00CB1906"/>
    <w:rsid w:val="00D13557"/>
    <w:rsid w:val="00D27A07"/>
    <w:rsid w:val="00D55A2A"/>
    <w:rsid w:val="00D70E2B"/>
    <w:rsid w:val="00D851AA"/>
    <w:rsid w:val="00DA3F2F"/>
    <w:rsid w:val="00DA5F28"/>
    <w:rsid w:val="00DA6FB2"/>
    <w:rsid w:val="00DB4FD1"/>
    <w:rsid w:val="00DB6803"/>
    <w:rsid w:val="00DD006B"/>
    <w:rsid w:val="00ED42C3"/>
    <w:rsid w:val="00F42B74"/>
    <w:rsid w:val="00F50C40"/>
    <w:rsid w:val="00F74116"/>
    <w:rsid w:val="00FA2DB4"/>
    <w:rsid w:val="00FB4CBB"/>
    <w:rsid w:val="00FC721D"/>
    <w:rsid w:val="00FD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2A05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吹き出し (文字)"/>
    <w:basedOn w:val="a0"/>
    <w:link w:val="a4"/>
    <w:uiPriority w:val="99"/>
    <w:semiHidden/>
    <w:rsid w:val="00456344"/>
    <w:rPr>
      <w:rFonts w:ascii="ヒラギノ角ゴ ProN W3" w:eastAsia="ヒラギノ角ゴ ProN W3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456344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456344"/>
    <w:pPr>
      <w:ind w:leftChars="400" w:left="960"/>
    </w:pPr>
  </w:style>
  <w:style w:type="character" w:styleId="a6">
    <w:name w:val="Hyperlink"/>
    <w:basedOn w:val="a0"/>
    <w:uiPriority w:val="99"/>
    <w:rsid w:val="00456344"/>
    <w:rPr>
      <w:color w:val="0000FF"/>
      <w:u w:val="single"/>
    </w:rPr>
  </w:style>
  <w:style w:type="character" w:customStyle="1" w:styleId="apple-converted-space">
    <w:name w:val="apple-converted-space"/>
    <w:basedOn w:val="a0"/>
    <w:rsid w:val="00456344"/>
  </w:style>
  <w:style w:type="character" w:styleId="a7">
    <w:name w:val="Placeholder Text"/>
    <w:basedOn w:val="a0"/>
    <w:rsid w:val="00456344"/>
    <w:rPr>
      <w:color w:val="808080"/>
    </w:rPr>
  </w:style>
  <w:style w:type="paragraph" w:styleId="a8">
    <w:name w:val="footer"/>
    <w:basedOn w:val="a"/>
    <w:link w:val="a9"/>
    <w:unhideWhenUsed/>
    <w:rsid w:val="00456344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hAnsi="Times New Roman" w:cs="Times New Roman"/>
      <w:kern w:val="0"/>
    </w:rPr>
  </w:style>
  <w:style w:type="character" w:customStyle="1" w:styleId="a9">
    <w:name w:val="フッター (文字)"/>
    <w:basedOn w:val="a0"/>
    <w:link w:val="a8"/>
    <w:rsid w:val="00456344"/>
    <w:rPr>
      <w:rFonts w:ascii="Times New Roman" w:hAnsi="Times New Roman" w:cs="Times New Roman"/>
      <w:kern w:val="0"/>
    </w:rPr>
  </w:style>
  <w:style w:type="table" w:styleId="5-1">
    <w:name w:val="Grid Table 5 Dark Accent 1"/>
    <w:basedOn w:val="a1"/>
    <w:uiPriority w:val="50"/>
    <w:rsid w:val="0045634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aa">
    <w:name w:val="Unresolved Mention"/>
    <w:basedOn w:val="a0"/>
    <w:uiPriority w:val="99"/>
    <w:rsid w:val="00FB4CBB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580925"/>
  </w:style>
  <w:style w:type="character" w:styleId="ac">
    <w:name w:val="annotation reference"/>
    <w:basedOn w:val="a0"/>
    <w:uiPriority w:val="99"/>
    <w:semiHidden/>
    <w:unhideWhenUsed/>
    <w:rsid w:val="0058092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8092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58092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809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809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5</Pages>
  <Words>1296</Words>
  <Characters>738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efi gehi</cp:lastModifiedBy>
  <cp:revision>29</cp:revision>
  <dcterms:created xsi:type="dcterms:W3CDTF">2017-03-22T08:19:00Z</dcterms:created>
  <dcterms:modified xsi:type="dcterms:W3CDTF">2019-02-05T03:38:00Z</dcterms:modified>
</cp:coreProperties>
</file>